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113" w:rsidRPr="00C85DBF" w:rsidRDefault="00F42113" w:rsidP="00F42113">
      <w:pPr>
        <w:spacing w:after="0" w:line="480" w:lineRule="auto"/>
        <w:jc w:val="both"/>
        <w:rPr>
          <w:rFonts w:ascii="Times New Roman" w:hAnsi="Times New Roman"/>
          <w:bCs/>
          <w:sz w:val="20"/>
          <w:szCs w:val="20"/>
        </w:rPr>
      </w:pPr>
      <w:r w:rsidRPr="00C85DBF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</w:rPr>
        <w:t>SM1</w:t>
      </w:r>
      <w:r w:rsidRPr="00C85DBF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C85DBF">
        <w:rPr>
          <w:rFonts w:ascii="Times New Roman" w:hAnsi="Times New Roman"/>
          <w:bCs/>
          <w:sz w:val="20"/>
          <w:szCs w:val="20"/>
        </w:rPr>
        <w:t xml:space="preserve">comparative </w:t>
      </w:r>
      <w:r w:rsidRPr="00C85DBF">
        <w:rPr>
          <w:rFonts w:ascii="Times New Roman" w:hAnsi="Times New Roman"/>
          <w:bCs/>
          <w:i/>
          <w:sz w:val="20"/>
          <w:szCs w:val="20"/>
        </w:rPr>
        <w:t>nif</w:t>
      </w:r>
      <w:r w:rsidRPr="00C85DBF">
        <w:rPr>
          <w:rFonts w:ascii="Times New Roman" w:hAnsi="Times New Roman"/>
          <w:bCs/>
          <w:sz w:val="20"/>
          <w:szCs w:val="20"/>
        </w:rPr>
        <w:t xml:space="preserve">H abundance in different soil samples used in this study as revealed by 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C85DBF">
        <w:rPr>
          <w:rFonts w:ascii="Times New Roman" w:hAnsi="Times New Roman"/>
          <w:bCs/>
          <w:sz w:val="20"/>
          <w:szCs w:val="20"/>
        </w:rPr>
        <w:t xml:space="preserve">qPCR analysis. Each value is the mean of three replicates. Values in parentheses indicate standard </w:t>
      </w:r>
      <w:r>
        <w:rPr>
          <w:rFonts w:ascii="Times New Roman" w:hAnsi="Times New Roman"/>
          <w:bCs/>
          <w:sz w:val="20"/>
          <w:szCs w:val="20"/>
        </w:rPr>
        <w:t>error</w:t>
      </w:r>
    </w:p>
    <w:tbl>
      <w:tblPr>
        <w:tblpPr w:leftFromText="180" w:rightFromText="180" w:vertAnchor="page" w:horzAnchor="margin" w:tblpY="2700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511"/>
        <w:gridCol w:w="1694"/>
        <w:gridCol w:w="1850"/>
        <w:gridCol w:w="1028"/>
        <w:gridCol w:w="1449"/>
        <w:gridCol w:w="2172"/>
      </w:tblGrid>
      <w:tr w:rsidR="00F42113" w:rsidRPr="002B7AF6" w:rsidTr="00A56F15">
        <w:trPr>
          <w:trHeight w:val="436"/>
        </w:trPr>
        <w:tc>
          <w:tcPr>
            <w:tcW w:w="0" w:type="auto"/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eastAsia="Times New Roman" w:hAnsi="Times New Roman"/>
                <w:b/>
                <w:sz w:val="20"/>
                <w:szCs w:val="20"/>
              </w:rPr>
              <w:t>Sr.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eastAsia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0" w:type="auto"/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bCs/>
                <w:sz w:val="20"/>
                <w:szCs w:val="20"/>
              </w:rPr>
              <w:t>Sample site</w:t>
            </w:r>
          </w:p>
        </w:tc>
        <w:tc>
          <w:tcPr>
            <w:tcW w:w="0" w:type="auto"/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bCs/>
                <w:sz w:val="20"/>
                <w:szCs w:val="20"/>
              </w:rPr>
              <w:t>Latitude, longitude</w:t>
            </w:r>
          </w:p>
        </w:tc>
        <w:tc>
          <w:tcPr>
            <w:tcW w:w="0" w:type="auto"/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bCs/>
                <w:sz w:val="20"/>
                <w:szCs w:val="20"/>
              </w:rPr>
              <w:t>Elevation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 w:rsidRPr="002B7AF6">
              <w:rPr>
                <w:rFonts w:ascii="Times New Roman" w:hAnsi="Times New Roman"/>
                <w:b/>
                <w:bCs/>
                <w:sz w:val="20"/>
                <w:szCs w:val="20"/>
                <w:lang w:val="pt-PT"/>
              </w:rPr>
              <w:t>meters</w:t>
            </w:r>
            <w:r w:rsidRPr="002B7AF6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bCs/>
                <w:sz w:val="20"/>
                <w:szCs w:val="20"/>
              </w:rPr>
              <w:t>Climate</w:t>
            </w:r>
          </w:p>
        </w:tc>
        <w:tc>
          <w:tcPr>
            <w:tcW w:w="0" w:type="auto"/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py No. of </w:t>
            </w:r>
            <w:r w:rsidRPr="002B7AF6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nif</w:t>
            </w:r>
            <w:r w:rsidRPr="002B7AF6">
              <w:rPr>
                <w:rFonts w:ascii="Times New Roman" w:hAnsi="Times New Roman"/>
                <w:b/>
                <w:bCs/>
                <w:sz w:val="20"/>
                <w:szCs w:val="20"/>
              </w:rPr>
              <w:t>H gene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bCs/>
                <w:sz w:val="20"/>
                <w:szCs w:val="20"/>
              </w:rPr>
              <w:t>(per g of soil)</w:t>
            </w:r>
          </w:p>
        </w:tc>
      </w:tr>
      <w:tr w:rsidR="00F42113" w:rsidRPr="002B7AF6" w:rsidTr="00A56F15">
        <w:trPr>
          <w:trHeight w:val="344"/>
        </w:trPr>
        <w:tc>
          <w:tcPr>
            <w:tcW w:w="0" w:type="auto"/>
            <w:tcBorders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Chhiplakot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30.06</w:t>
            </w:r>
            <w:r w:rsidRPr="002B7AF6">
              <w:rPr>
                <w:rFonts w:ascii="Times New Roman" w:hAnsi="Times New Roman"/>
                <w:b/>
                <w:position w:val="6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N, 79.01°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309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Temperat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1.07 x 10</w:t>
            </w:r>
            <w:r w:rsidRPr="002B7AF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7 </w:t>
            </w: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(± 1.2 x 10</w:t>
            </w:r>
            <w:r w:rsidRPr="002B7AF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3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Kala Muni Hilltop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30.45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N, 80.30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27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sz w:val="20"/>
                <w:szCs w:val="20"/>
                <w:lang w:val="pt-BR"/>
              </w:rPr>
              <w:t>3.04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 xml:space="preserve">6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1.12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31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Mukteshwa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29.28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N, 79.39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23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AF6">
              <w:rPr>
                <w:rFonts w:ascii="Times New Roman" w:hAnsi="Times New Roman"/>
                <w:sz w:val="20"/>
                <w:szCs w:val="20"/>
              </w:rPr>
              <w:t>1.29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5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2.18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42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Munsyari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30.07</w:t>
            </w:r>
            <w:r w:rsidRPr="002B7AF6">
              <w:rPr>
                <w:rFonts w:ascii="Times New Roman" w:hAnsi="Times New Roman"/>
                <w:b/>
                <w:position w:val="6"/>
                <w:sz w:val="20"/>
                <w:szCs w:val="20"/>
                <w:lang w:val="pt-BR"/>
              </w:rPr>
              <w:t>°</w:t>
            </w: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N, 80.23</w:t>
            </w:r>
            <w:r w:rsidRPr="002B7AF6">
              <w:rPr>
                <w:rFonts w:ascii="Times New Roman" w:hAnsi="Times New Roman"/>
                <w:b/>
                <w:position w:val="6"/>
                <w:sz w:val="20"/>
                <w:szCs w:val="20"/>
                <w:lang w:val="pt-BR"/>
              </w:rPr>
              <w:t>°</w:t>
            </w: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2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5.28 x 10</w:t>
            </w:r>
            <w:r w:rsidRPr="002B7AF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pt-BR"/>
              </w:rPr>
              <w:t xml:space="preserve">6 </w:t>
            </w: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(± 2.98 x 10</w:t>
            </w:r>
            <w:r w:rsidRPr="002B7AF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32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Tejam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30.52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N, 80.26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21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sz w:val="20"/>
                <w:szCs w:val="20"/>
                <w:lang w:val="pt-BR"/>
              </w:rPr>
              <w:t>4.3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 xml:space="preserve">6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1.68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64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Chaukori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29.50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N, 80.20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sz w:val="20"/>
                <w:szCs w:val="20"/>
                <w:lang w:val="pt-BR"/>
              </w:rPr>
              <w:t>7.8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 xml:space="preserve">4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4.68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64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Vridh Jageshwar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29.32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N, 79.24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2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sz w:val="20"/>
                <w:szCs w:val="20"/>
                <w:lang w:val="pt-BR"/>
              </w:rPr>
              <w:t>1.99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>5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3.21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64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Kanda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29.77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N, 79.87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1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sz w:val="20"/>
                <w:szCs w:val="20"/>
                <w:lang w:val="pt-BR"/>
              </w:rPr>
              <w:t>2.57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 xml:space="preserve">3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3.79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59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Paton Village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bidi="hi-IN"/>
              </w:rPr>
            </w:pPr>
            <w:r w:rsidRPr="002B7AF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bidi="hi-IN"/>
              </w:rPr>
              <w:t>29.35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bidi="hi-IN"/>
              </w:rPr>
              <w:t>N, 80.11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bidi="hi-IN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1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AF6">
              <w:rPr>
                <w:rFonts w:ascii="Times New Roman" w:hAnsi="Times New Roman"/>
                <w:sz w:val="20"/>
                <w:szCs w:val="20"/>
              </w:rPr>
              <w:t>2.42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5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1.63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59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Kausani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29.80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N, 79.60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18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AF6">
              <w:rPr>
                <w:rFonts w:ascii="Times New Roman" w:hAnsi="Times New Roman"/>
                <w:sz w:val="20"/>
                <w:szCs w:val="20"/>
              </w:rPr>
              <w:t>2.28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4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0.98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59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it-IT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>Naini Vill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it-IT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>29.30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>N, 79.25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it-IT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>1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it-IT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>Sub-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2B7AF6">
              <w:rPr>
                <w:rFonts w:ascii="Times New Roman" w:hAnsi="Times New Roman"/>
                <w:sz w:val="20"/>
                <w:szCs w:val="20"/>
                <w:lang w:val="it-IT"/>
              </w:rPr>
              <w:t>1.04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  <w:lang w:val="it-IT"/>
              </w:rPr>
              <w:t xml:space="preserve">4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4.68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59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Thal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29.81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N, 80.1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17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Sub-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AF6">
              <w:rPr>
                <w:rFonts w:ascii="Times New Roman" w:hAnsi="Times New Roman"/>
                <w:sz w:val="20"/>
                <w:szCs w:val="20"/>
              </w:rPr>
              <w:t>3.32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5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1.55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59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Berinag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29.80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N,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80.00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17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Sub-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AF6">
              <w:rPr>
                <w:rFonts w:ascii="Times New Roman" w:hAnsi="Times New Roman"/>
                <w:sz w:val="20"/>
                <w:szCs w:val="20"/>
              </w:rPr>
              <w:t>1.27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5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3.76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59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Didihat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29.49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N, 80.18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17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Sub-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AF6">
              <w:rPr>
                <w:rFonts w:ascii="Times New Roman" w:hAnsi="Times New Roman"/>
                <w:sz w:val="20"/>
                <w:szCs w:val="20"/>
              </w:rPr>
              <w:t>4.09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5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1.51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59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Nachni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B7AF6">
              <w:rPr>
                <w:rFonts w:ascii="Times New Roman" w:hAnsi="Times New Roman"/>
                <w:color w:val="000000"/>
                <w:sz w:val="20"/>
                <w:szCs w:val="20"/>
              </w:rPr>
              <w:t>29.98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N</w:t>
            </w:r>
            <w:r w:rsidRPr="002B7AF6">
              <w:rPr>
                <w:rFonts w:ascii="Times New Roman" w:hAnsi="Times New Roman"/>
                <w:color w:val="000000"/>
                <w:sz w:val="20"/>
                <w:szCs w:val="20"/>
              </w:rPr>
              <w:t>, 80.14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17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Sub-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AF6">
              <w:rPr>
                <w:rFonts w:ascii="Times New Roman" w:hAnsi="Times New Roman"/>
                <w:sz w:val="20"/>
                <w:szCs w:val="20"/>
              </w:rPr>
              <w:t>4.17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4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2.55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59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SheetlaKhe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29.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36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N, 79.30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17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Sub-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2B7AF6">
              <w:rPr>
                <w:rFonts w:ascii="Times New Roman" w:hAnsi="Times New Roman"/>
                <w:sz w:val="20"/>
                <w:szCs w:val="20"/>
                <w:lang w:val="it-IT"/>
              </w:rPr>
              <w:t>2.68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  <w:lang w:val="it-IT"/>
              </w:rPr>
              <w:t xml:space="preserve">3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1.17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53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it-IT"/>
              </w:rPr>
              <w:t>Majkhali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29.59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N, 78.96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16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Sub-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sz w:val="20"/>
                <w:szCs w:val="20"/>
                <w:lang w:val="pt-BR"/>
              </w:rPr>
              <w:t>8.57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 xml:space="preserve">4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2.11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536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Madkot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30.50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N, 80.10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1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Sub-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sz w:val="20"/>
                <w:szCs w:val="20"/>
                <w:lang w:val="pt-BR"/>
              </w:rPr>
              <w:t>1.25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 xml:space="preserve">5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2.43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52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Askot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29.76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N</w:t>
            </w:r>
            <w:r w:rsidRPr="002B7AF6">
              <w:rPr>
                <w:rFonts w:ascii="Times New Roman" w:hAnsi="Times New Roman"/>
                <w:color w:val="000000"/>
                <w:sz w:val="20"/>
                <w:szCs w:val="20"/>
                <w:lang w:val="pt-BR"/>
              </w:rPr>
              <w:t>, 80.35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  <w:lang w:val="pt-BR"/>
              </w:rPr>
              <w:t>16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Sub-Temp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sz w:val="20"/>
                <w:szCs w:val="20"/>
                <w:lang w:val="pt-BR"/>
              </w:rPr>
              <w:t>4.3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  <w:lang w:val="pt-BR"/>
              </w:rPr>
              <w:t xml:space="preserve">5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2.08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42113" w:rsidRPr="002B7AF6" w:rsidTr="00A56F15">
        <w:trPr>
          <w:trHeight w:val="443"/>
        </w:trPr>
        <w:tc>
          <w:tcPr>
            <w:tcW w:w="0" w:type="auto"/>
            <w:tcBorders>
              <w:top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pt-BR"/>
              </w:rPr>
            </w:pPr>
            <w:r w:rsidRPr="002B7AF6">
              <w:rPr>
                <w:rFonts w:ascii="Times New Roman" w:hAnsi="Times New Roman"/>
                <w:b/>
                <w:sz w:val="20"/>
                <w:szCs w:val="20"/>
                <w:lang w:val="pt-BR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Dharchula</w:t>
            </w:r>
          </w:p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29.85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N, 80.50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°</w:t>
            </w: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161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42113" w:rsidRPr="002B7AF6" w:rsidRDefault="00F42113" w:rsidP="00A56F1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B7AF6">
              <w:rPr>
                <w:rFonts w:ascii="Times New Roman" w:hAnsi="Times New Roman"/>
                <w:bCs/>
                <w:sz w:val="20"/>
                <w:szCs w:val="20"/>
              </w:rPr>
              <w:t>Sub-Temperat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42113" w:rsidRPr="002B7AF6" w:rsidRDefault="00F42113" w:rsidP="00A56F1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7AF6">
              <w:rPr>
                <w:rFonts w:ascii="Times New Roman" w:hAnsi="Times New Roman"/>
                <w:sz w:val="20"/>
                <w:szCs w:val="20"/>
              </w:rPr>
              <w:t>7.9 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5  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(± 2.72x 10</w:t>
            </w:r>
            <w:r w:rsidRPr="002B7AF6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2B7AF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:rsidR="004363E4" w:rsidRDefault="004363E4" w:rsidP="004363E4"/>
    <w:p w:rsidR="007311B2" w:rsidRDefault="007311B2" w:rsidP="008F6C9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bCs/>
          <w:color w:val="0D0D0D" w:themeColor="text1" w:themeTint="F2"/>
          <w:sz w:val="24"/>
          <w:szCs w:val="24"/>
        </w:rPr>
      </w:pPr>
    </w:p>
    <w:p w:rsidR="004363E4" w:rsidRDefault="004363E4" w:rsidP="008F6C9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bCs/>
          <w:color w:val="0D0D0D" w:themeColor="text1" w:themeTint="F2"/>
          <w:sz w:val="24"/>
          <w:szCs w:val="24"/>
        </w:rPr>
      </w:pPr>
    </w:p>
    <w:p w:rsidR="00FF67F9" w:rsidRDefault="00FF67F9" w:rsidP="008F6C9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bCs/>
          <w:color w:val="0D0D0D" w:themeColor="text1" w:themeTint="F2"/>
          <w:sz w:val="24"/>
          <w:szCs w:val="24"/>
        </w:rPr>
      </w:pPr>
    </w:p>
    <w:p w:rsidR="004363E4" w:rsidRDefault="004363E4" w:rsidP="008F6C9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bCs/>
          <w:color w:val="0D0D0D" w:themeColor="text1" w:themeTint="F2"/>
          <w:sz w:val="24"/>
          <w:szCs w:val="24"/>
        </w:rPr>
      </w:pPr>
    </w:p>
    <w:p w:rsidR="007311B2" w:rsidRDefault="007311B2" w:rsidP="008F6C9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bCs/>
          <w:color w:val="0D0D0D" w:themeColor="text1" w:themeTint="F2"/>
          <w:sz w:val="24"/>
          <w:szCs w:val="24"/>
        </w:rPr>
      </w:pPr>
    </w:p>
    <w:p w:rsidR="007311B2" w:rsidRDefault="007311B2" w:rsidP="008F6C9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bCs/>
          <w:color w:val="0D0D0D" w:themeColor="text1" w:themeTint="F2"/>
          <w:sz w:val="24"/>
          <w:szCs w:val="24"/>
        </w:rPr>
      </w:pPr>
    </w:p>
    <w:p w:rsidR="007311B2" w:rsidRDefault="007311B2" w:rsidP="008F6C9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bCs/>
          <w:color w:val="0D0D0D" w:themeColor="text1" w:themeTint="F2"/>
          <w:sz w:val="24"/>
          <w:szCs w:val="24"/>
        </w:rPr>
      </w:pPr>
    </w:p>
    <w:p w:rsidR="007311B2" w:rsidRDefault="007311B2" w:rsidP="008F6C9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bCs/>
          <w:color w:val="0D0D0D" w:themeColor="text1" w:themeTint="F2"/>
          <w:sz w:val="24"/>
          <w:szCs w:val="24"/>
        </w:rPr>
      </w:pPr>
    </w:p>
    <w:p w:rsidR="007311B2" w:rsidRDefault="007311B2" w:rsidP="008F6C9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bCs/>
          <w:color w:val="0D0D0D" w:themeColor="text1" w:themeTint="F2"/>
          <w:sz w:val="24"/>
          <w:szCs w:val="24"/>
        </w:rPr>
      </w:pPr>
    </w:p>
    <w:p w:rsidR="007311B2" w:rsidRDefault="007311B2" w:rsidP="008F6C9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bCs/>
          <w:color w:val="0D0D0D" w:themeColor="text1" w:themeTint="F2"/>
          <w:sz w:val="24"/>
          <w:szCs w:val="24"/>
        </w:rPr>
      </w:pPr>
    </w:p>
    <w:p w:rsidR="007311B2" w:rsidRDefault="007311B2" w:rsidP="008F6C9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bCs/>
          <w:color w:val="0D0D0D" w:themeColor="text1" w:themeTint="F2"/>
          <w:sz w:val="24"/>
          <w:szCs w:val="24"/>
        </w:rPr>
      </w:pPr>
    </w:p>
    <w:p w:rsidR="007311B2" w:rsidRDefault="007311B2" w:rsidP="008F6C9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bCs/>
          <w:color w:val="0D0D0D" w:themeColor="text1" w:themeTint="F2"/>
          <w:sz w:val="24"/>
          <w:szCs w:val="24"/>
        </w:rPr>
      </w:pPr>
    </w:p>
    <w:p w:rsidR="007311B2" w:rsidRDefault="007311B2" w:rsidP="008F6C9B">
      <w:pPr>
        <w:tabs>
          <w:tab w:val="left" w:pos="720"/>
        </w:tabs>
        <w:spacing w:after="0" w:line="480" w:lineRule="auto"/>
        <w:jc w:val="both"/>
        <w:rPr>
          <w:rFonts w:ascii="Times New Roman" w:hAnsi="Times New Roman"/>
          <w:bCs/>
          <w:color w:val="0D0D0D" w:themeColor="text1" w:themeTint="F2"/>
          <w:sz w:val="24"/>
          <w:szCs w:val="24"/>
        </w:rPr>
      </w:pPr>
    </w:p>
    <w:p w:rsidR="00016BFA" w:rsidRDefault="00016BFA" w:rsidP="008F6C9B">
      <w:pPr>
        <w:tabs>
          <w:tab w:val="left" w:pos="720"/>
        </w:tabs>
        <w:spacing w:after="0" w:line="480" w:lineRule="auto"/>
        <w:jc w:val="both"/>
        <w:rPr>
          <w:rFonts w:ascii="Arial" w:hAnsi="Arial" w:cs="Arial"/>
          <w:b/>
          <w:bCs/>
          <w:color w:val="0D0D0D" w:themeColor="text1" w:themeTint="F2"/>
          <w:sz w:val="24"/>
          <w:szCs w:val="24"/>
        </w:rPr>
      </w:pPr>
    </w:p>
    <w:sectPr w:rsidR="00016BFA" w:rsidSect="00016BFA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430C" w:rsidRDefault="00ED430C" w:rsidP="00C82984">
      <w:pPr>
        <w:spacing w:after="0" w:line="240" w:lineRule="auto"/>
      </w:pPr>
      <w:r>
        <w:separator/>
      </w:r>
    </w:p>
  </w:endnote>
  <w:endnote w:type="continuationSeparator" w:id="1">
    <w:p w:rsidR="00ED430C" w:rsidRDefault="00ED430C" w:rsidP="00C82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430C" w:rsidRDefault="00ED430C" w:rsidP="00C82984">
      <w:pPr>
        <w:spacing w:after="0" w:line="240" w:lineRule="auto"/>
      </w:pPr>
      <w:r>
        <w:separator/>
      </w:r>
    </w:p>
  </w:footnote>
  <w:footnote w:type="continuationSeparator" w:id="1">
    <w:p w:rsidR="00ED430C" w:rsidRDefault="00ED430C" w:rsidP="00C829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591676"/>
      <w:docPartObj>
        <w:docPartGallery w:val="Page Numbers (Top of Page)"/>
        <w:docPartUnique/>
      </w:docPartObj>
    </w:sdtPr>
    <w:sdtContent>
      <w:p w:rsidR="00B83CB8" w:rsidRDefault="00090CF4">
        <w:pPr>
          <w:pStyle w:val="Header"/>
          <w:jc w:val="right"/>
        </w:pPr>
        <w:fldSimple w:instr=" PAGE   \* MERGEFORMAT ">
          <w:r w:rsidR="009C0840">
            <w:rPr>
              <w:noProof/>
            </w:rPr>
            <w:t>1</w:t>
          </w:r>
        </w:fldSimple>
      </w:p>
    </w:sdtContent>
  </w:sdt>
  <w:p w:rsidR="00B83CB8" w:rsidRDefault="00B83CB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503FD8"/>
    <w:multiLevelType w:val="hybridMultilevel"/>
    <w:tmpl w:val="06AC31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84959D9"/>
    <w:multiLevelType w:val="hybridMultilevel"/>
    <w:tmpl w:val="6FD49CDA"/>
    <w:lvl w:ilvl="0" w:tplc="FF16794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83F57"/>
    <w:rsid w:val="00001FA5"/>
    <w:rsid w:val="00003958"/>
    <w:rsid w:val="000046C6"/>
    <w:rsid w:val="0000472F"/>
    <w:rsid w:val="00004EBC"/>
    <w:rsid w:val="000066BB"/>
    <w:rsid w:val="00007242"/>
    <w:rsid w:val="000101F7"/>
    <w:rsid w:val="00011873"/>
    <w:rsid w:val="000118AA"/>
    <w:rsid w:val="00011FC4"/>
    <w:rsid w:val="00013050"/>
    <w:rsid w:val="000135BD"/>
    <w:rsid w:val="00015BA3"/>
    <w:rsid w:val="00016BFA"/>
    <w:rsid w:val="00017C80"/>
    <w:rsid w:val="00021561"/>
    <w:rsid w:val="0002453E"/>
    <w:rsid w:val="000252BD"/>
    <w:rsid w:val="0002563D"/>
    <w:rsid w:val="000322B3"/>
    <w:rsid w:val="00034C53"/>
    <w:rsid w:val="00035DFC"/>
    <w:rsid w:val="00037A9D"/>
    <w:rsid w:val="00037AE9"/>
    <w:rsid w:val="00040F64"/>
    <w:rsid w:val="00041636"/>
    <w:rsid w:val="0004183D"/>
    <w:rsid w:val="00042922"/>
    <w:rsid w:val="00044D92"/>
    <w:rsid w:val="000451B4"/>
    <w:rsid w:val="00047F28"/>
    <w:rsid w:val="000515DD"/>
    <w:rsid w:val="00051609"/>
    <w:rsid w:val="0005236D"/>
    <w:rsid w:val="00052630"/>
    <w:rsid w:val="000540C3"/>
    <w:rsid w:val="00054466"/>
    <w:rsid w:val="000566C5"/>
    <w:rsid w:val="00056E0E"/>
    <w:rsid w:val="00064E37"/>
    <w:rsid w:val="00065453"/>
    <w:rsid w:val="00065890"/>
    <w:rsid w:val="00066C3A"/>
    <w:rsid w:val="00066F4F"/>
    <w:rsid w:val="00067B0A"/>
    <w:rsid w:val="00070B3C"/>
    <w:rsid w:val="0007112C"/>
    <w:rsid w:val="00080D4A"/>
    <w:rsid w:val="0008131B"/>
    <w:rsid w:val="000813A9"/>
    <w:rsid w:val="00081D31"/>
    <w:rsid w:val="00083A60"/>
    <w:rsid w:val="00084B15"/>
    <w:rsid w:val="00084EBB"/>
    <w:rsid w:val="00085158"/>
    <w:rsid w:val="00085AE6"/>
    <w:rsid w:val="00087563"/>
    <w:rsid w:val="00087C91"/>
    <w:rsid w:val="00090CF4"/>
    <w:rsid w:val="0009221E"/>
    <w:rsid w:val="000960EA"/>
    <w:rsid w:val="0009788C"/>
    <w:rsid w:val="00097F77"/>
    <w:rsid w:val="000A302F"/>
    <w:rsid w:val="000A4F43"/>
    <w:rsid w:val="000B1DCC"/>
    <w:rsid w:val="000B2DB6"/>
    <w:rsid w:val="000B3AA2"/>
    <w:rsid w:val="000B5201"/>
    <w:rsid w:val="000B57D3"/>
    <w:rsid w:val="000C08C5"/>
    <w:rsid w:val="000C21D0"/>
    <w:rsid w:val="000C290A"/>
    <w:rsid w:val="000C37A5"/>
    <w:rsid w:val="000C38F9"/>
    <w:rsid w:val="000C3955"/>
    <w:rsid w:val="000C491E"/>
    <w:rsid w:val="000C4B60"/>
    <w:rsid w:val="000C530F"/>
    <w:rsid w:val="000C6E9D"/>
    <w:rsid w:val="000D1949"/>
    <w:rsid w:val="000D2759"/>
    <w:rsid w:val="000D31A2"/>
    <w:rsid w:val="000D53EF"/>
    <w:rsid w:val="000D631C"/>
    <w:rsid w:val="000E039D"/>
    <w:rsid w:val="000E1FAB"/>
    <w:rsid w:val="000E51FF"/>
    <w:rsid w:val="000E6117"/>
    <w:rsid w:val="000E70BC"/>
    <w:rsid w:val="000F00DB"/>
    <w:rsid w:val="000F0187"/>
    <w:rsid w:val="000F046F"/>
    <w:rsid w:val="000F3A93"/>
    <w:rsid w:val="000F60FE"/>
    <w:rsid w:val="000F61BB"/>
    <w:rsid w:val="000F6989"/>
    <w:rsid w:val="000F7CDA"/>
    <w:rsid w:val="00101A6C"/>
    <w:rsid w:val="001037A8"/>
    <w:rsid w:val="00103B5F"/>
    <w:rsid w:val="00103EF4"/>
    <w:rsid w:val="00104212"/>
    <w:rsid w:val="00104D1B"/>
    <w:rsid w:val="00105673"/>
    <w:rsid w:val="00106444"/>
    <w:rsid w:val="001070F6"/>
    <w:rsid w:val="00110354"/>
    <w:rsid w:val="001109FC"/>
    <w:rsid w:val="00111BCA"/>
    <w:rsid w:val="00112332"/>
    <w:rsid w:val="00112B1D"/>
    <w:rsid w:val="0011401C"/>
    <w:rsid w:val="00115EA3"/>
    <w:rsid w:val="0011724D"/>
    <w:rsid w:val="0011771D"/>
    <w:rsid w:val="001207D1"/>
    <w:rsid w:val="00120E7C"/>
    <w:rsid w:val="001212DB"/>
    <w:rsid w:val="001229C5"/>
    <w:rsid w:val="00122EDB"/>
    <w:rsid w:val="001243DD"/>
    <w:rsid w:val="00124928"/>
    <w:rsid w:val="001265E5"/>
    <w:rsid w:val="00131585"/>
    <w:rsid w:val="00135097"/>
    <w:rsid w:val="001357C6"/>
    <w:rsid w:val="00135952"/>
    <w:rsid w:val="001375CA"/>
    <w:rsid w:val="00141AA6"/>
    <w:rsid w:val="00141EA7"/>
    <w:rsid w:val="00142E12"/>
    <w:rsid w:val="00143B64"/>
    <w:rsid w:val="00144290"/>
    <w:rsid w:val="00144601"/>
    <w:rsid w:val="0014664B"/>
    <w:rsid w:val="001466C3"/>
    <w:rsid w:val="00151CDA"/>
    <w:rsid w:val="001578A2"/>
    <w:rsid w:val="00162645"/>
    <w:rsid w:val="00165EAD"/>
    <w:rsid w:val="00167FB6"/>
    <w:rsid w:val="00171220"/>
    <w:rsid w:val="00171F03"/>
    <w:rsid w:val="00172C68"/>
    <w:rsid w:val="0017488D"/>
    <w:rsid w:val="0017520D"/>
    <w:rsid w:val="001760C8"/>
    <w:rsid w:val="00176CAF"/>
    <w:rsid w:val="00177CEE"/>
    <w:rsid w:val="00182098"/>
    <w:rsid w:val="001837A6"/>
    <w:rsid w:val="001840A6"/>
    <w:rsid w:val="00186A2D"/>
    <w:rsid w:val="00186AC5"/>
    <w:rsid w:val="00187C4B"/>
    <w:rsid w:val="001900EF"/>
    <w:rsid w:val="00190142"/>
    <w:rsid w:val="001907DB"/>
    <w:rsid w:val="00190D7F"/>
    <w:rsid w:val="00191680"/>
    <w:rsid w:val="001940CF"/>
    <w:rsid w:val="00194684"/>
    <w:rsid w:val="00195184"/>
    <w:rsid w:val="00195222"/>
    <w:rsid w:val="00195438"/>
    <w:rsid w:val="001971A2"/>
    <w:rsid w:val="0019724B"/>
    <w:rsid w:val="001A10AA"/>
    <w:rsid w:val="001A4287"/>
    <w:rsid w:val="001A5264"/>
    <w:rsid w:val="001A62A3"/>
    <w:rsid w:val="001A6467"/>
    <w:rsid w:val="001A6A7C"/>
    <w:rsid w:val="001B21C1"/>
    <w:rsid w:val="001B2978"/>
    <w:rsid w:val="001B29A4"/>
    <w:rsid w:val="001B2FC9"/>
    <w:rsid w:val="001B48D1"/>
    <w:rsid w:val="001B4C77"/>
    <w:rsid w:val="001B55CD"/>
    <w:rsid w:val="001B57C9"/>
    <w:rsid w:val="001B7B3B"/>
    <w:rsid w:val="001C0F4A"/>
    <w:rsid w:val="001C1B97"/>
    <w:rsid w:val="001C1F79"/>
    <w:rsid w:val="001C35AC"/>
    <w:rsid w:val="001C4C36"/>
    <w:rsid w:val="001C5C40"/>
    <w:rsid w:val="001C5FE8"/>
    <w:rsid w:val="001C692D"/>
    <w:rsid w:val="001D197F"/>
    <w:rsid w:val="001D2491"/>
    <w:rsid w:val="001D49FE"/>
    <w:rsid w:val="001D5D60"/>
    <w:rsid w:val="001D7D87"/>
    <w:rsid w:val="001E1A92"/>
    <w:rsid w:val="001E3B9B"/>
    <w:rsid w:val="001E466C"/>
    <w:rsid w:val="001E5A8D"/>
    <w:rsid w:val="001F0792"/>
    <w:rsid w:val="001F136F"/>
    <w:rsid w:val="001F2464"/>
    <w:rsid w:val="001F3A54"/>
    <w:rsid w:val="001F726C"/>
    <w:rsid w:val="001F7613"/>
    <w:rsid w:val="001F7D1C"/>
    <w:rsid w:val="001F7E7B"/>
    <w:rsid w:val="00200798"/>
    <w:rsid w:val="00200905"/>
    <w:rsid w:val="00200BF0"/>
    <w:rsid w:val="00202CE6"/>
    <w:rsid w:val="002055A9"/>
    <w:rsid w:val="00205978"/>
    <w:rsid w:val="002067A7"/>
    <w:rsid w:val="00206949"/>
    <w:rsid w:val="002076B6"/>
    <w:rsid w:val="002102F8"/>
    <w:rsid w:val="002111F9"/>
    <w:rsid w:val="00211DEE"/>
    <w:rsid w:val="00213AE4"/>
    <w:rsid w:val="00214C34"/>
    <w:rsid w:val="0021561F"/>
    <w:rsid w:val="0021767A"/>
    <w:rsid w:val="0022024A"/>
    <w:rsid w:val="002215D4"/>
    <w:rsid w:val="00221730"/>
    <w:rsid w:val="00221808"/>
    <w:rsid w:val="0022359E"/>
    <w:rsid w:val="0022389E"/>
    <w:rsid w:val="00224292"/>
    <w:rsid w:val="0022437F"/>
    <w:rsid w:val="0022672E"/>
    <w:rsid w:val="00226762"/>
    <w:rsid w:val="002274D2"/>
    <w:rsid w:val="0023233E"/>
    <w:rsid w:val="00233127"/>
    <w:rsid w:val="002345B8"/>
    <w:rsid w:val="00234AAD"/>
    <w:rsid w:val="00235FF7"/>
    <w:rsid w:val="002360ED"/>
    <w:rsid w:val="00236776"/>
    <w:rsid w:val="00237514"/>
    <w:rsid w:val="00237AC4"/>
    <w:rsid w:val="00241337"/>
    <w:rsid w:val="0024151A"/>
    <w:rsid w:val="00243689"/>
    <w:rsid w:val="00243FF3"/>
    <w:rsid w:val="00247128"/>
    <w:rsid w:val="00247620"/>
    <w:rsid w:val="00247714"/>
    <w:rsid w:val="00250309"/>
    <w:rsid w:val="00250BBC"/>
    <w:rsid w:val="00252472"/>
    <w:rsid w:val="00253361"/>
    <w:rsid w:val="00253656"/>
    <w:rsid w:val="00254780"/>
    <w:rsid w:val="0025531F"/>
    <w:rsid w:val="00256F53"/>
    <w:rsid w:val="002571B4"/>
    <w:rsid w:val="00262C56"/>
    <w:rsid w:val="00263289"/>
    <w:rsid w:val="00264726"/>
    <w:rsid w:val="0026620F"/>
    <w:rsid w:val="00270B99"/>
    <w:rsid w:val="00273520"/>
    <w:rsid w:val="002749D8"/>
    <w:rsid w:val="0028005A"/>
    <w:rsid w:val="002814D0"/>
    <w:rsid w:val="002820AE"/>
    <w:rsid w:val="00282DD7"/>
    <w:rsid w:val="00282EDD"/>
    <w:rsid w:val="00284385"/>
    <w:rsid w:val="00284527"/>
    <w:rsid w:val="002910E0"/>
    <w:rsid w:val="00291E7F"/>
    <w:rsid w:val="00292BA5"/>
    <w:rsid w:val="00292C0E"/>
    <w:rsid w:val="00293B71"/>
    <w:rsid w:val="00293C9D"/>
    <w:rsid w:val="0029442F"/>
    <w:rsid w:val="002952EA"/>
    <w:rsid w:val="00297C2E"/>
    <w:rsid w:val="002A1459"/>
    <w:rsid w:val="002A52FA"/>
    <w:rsid w:val="002A7510"/>
    <w:rsid w:val="002A7A6F"/>
    <w:rsid w:val="002B04D3"/>
    <w:rsid w:val="002B28A3"/>
    <w:rsid w:val="002B29DE"/>
    <w:rsid w:val="002B7AF6"/>
    <w:rsid w:val="002B7D2A"/>
    <w:rsid w:val="002B7E47"/>
    <w:rsid w:val="002C263E"/>
    <w:rsid w:val="002C4CEC"/>
    <w:rsid w:val="002C4D0B"/>
    <w:rsid w:val="002C4FE6"/>
    <w:rsid w:val="002D0A9E"/>
    <w:rsid w:val="002D2642"/>
    <w:rsid w:val="002D364F"/>
    <w:rsid w:val="002D390E"/>
    <w:rsid w:val="002D4EC2"/>
    <w:rsid w:val="002D54C5"/>
    <w:rsid w:val="002D69CF"/>
    <w:rsid w:val="002E1419"/>
    <w:rsid w:val="002E1AF7"/>
    <w:rsid w:val="002E4711"/>
    <w:rsid w:val="002E4CEE"/>
    <w:rsid w:val="002E7DCA"/>
    <w:rsid w:val="002F19FE"/>
    <w:rsid w:val="002F2A99"/>
    <w:rsid w:val="002F2D56"/>
    <w:rsid w:val="002F3062"/>
    <w:rsid w:val="002F6519"/>
    <w:rsid w:val="002F6A86"/>
    <w:rsid w:val="002F7731"/>
    <w:rsid w:val="0030032A"/>
    <w:rsid w:val="00300662"/>
    <w:rsid w:val="003007CF"/>
    <w:rsid w:val="003011E2"/>
    <w:rsid w:val="00301AAE"/>
    <w:rsid w:val="0030210A"/>
    <w:rsid w:val="00304D34"/>
    <w:rsid w:val="003059E0"/>
    <w:rsid w:val="00306A15"/>
    <w:rsid w:val="00310C37"/>
    <w:rsid w:val="00312C81"/>
    <w:rsid w:val="0031385C"/>
    <w:rsid w:val="003147E5"/>
    <w:rsid w:val="003148E0"/>
    <w:rsid w:val="003160F2"/>
    <w:rsid w:val="00316642"/>
    <w:rsid w:val="00316AB7"/>
    <w:rsid w:val="00317EDB"/>
    <w:rsid w:val="00320E8D"/>
    <w:rsid w:val="00321781"/>
    <w:rsid w:val="00323581"/>
    <w:rsid w:val="00323635"/>
    <w:rsid w:val="0033031F"/>
    <w:rsid w:val="003307E4"/>
    <w:rsid w:val="0033094D"/>
    <w:rsid w:val="003312E7"/>
    <w:rsid w:val="003336E2"/>
    <w:rsid w:val="003344E0"/>
    <w:rsid w:val="003344ED"/>
    <w:rsid w:val="00334577"/>
    <w:rsid w:val="00334937"/>
    <w:rsid w:val="00335B23"/>
    <w:rsid w:val="00335B2D"/>
    <w:rsid w:val="0033630D"/>
    <w:rsid w:val="00336BAD"/>
    <w:rsid w:val="003403B6"/>
    <w:rsid w:val="0034161B"/>
    <w:rsid w:val="00341745"/>
    <w:rsid w:val="00345020"/>
    <w:rsid w:val="00345DFC"/>
    <w:rsid w:val="00345F2E"/>
    <w:rsid w:val="00346057"/>
    <w:rsid w:val="0034733B"/>
    <w:rsid w:val="003475A3"/>
    <w:rsid w:val="0035082B"/>
    <w:rsid w:val="0035129F"/>
    <w:rsid w:val="00353DB7"/>
    <w:rsid w:val="003543F5"/>
    <w:rsid w:val="00354842"/>
    <w:rsid w:val="003557D5"/>
    <w:rsid w:val="00355EE5"/>
    <w:rsid w:val="0035670C"/>
    <w:rsid w:val="003577DC"/>
    <w:rsid w:val="0036075F"/>
    <w:rsid w:val="00360CFF"/>
    <w:rsid w:val="00361CB8"/>
    <w:rsid w:val="003623E0"/>
    <w:rsid w:val="0036267F"/>
    <w:rsid w:val="00366926"/>
    <w:rsid w:val="00367608"/>
    <w:rsid w:val="0037455E"/>
    <w:rsid w:val="003756C4"/>
    <w:rsid w:val="00375C6F"/>
    <w:rsid w:val="0037624B"/>
    <w:rsid w:val="00376BC9"/>
    <w:rsid w:val="003770D8"/>
    <w:rsid w:val="00377D35"/>
    <w:rsid w:val="00380B4B"/>
    <w:rsid w:val="0038245E"/>
    <w:rsid w:val="00382658"/>
    <w:rsid w:val="00382A2B"/>
    <w:rsid w:val="003870ED"/>
    <w:rsid w:val="0039000C"/>
    <w:rsid w:val="00391A66"/>
    <w:rsid w:val="00392692"/>
    <w:rsid w:val="00392AE8"/>
    <w:rsid w:val="003931FD"/>
    <w:rsid w:val="00393CE9"/>
    <w:rsid w:val="0039634F"/>
    <w:rsid w:val="00397389"/>
    <w:rsid w:val="003A1CD4"/>
    <w:rsid w:val="003A38DB"/>
    <w:rsid w:val="003A3BF4"/>
    <w:rsid w:val="003A4B98"/>
    <w:rsid w:val="003A4D3C"/>
    <w:rsid w:val="003A4F3F"/>
    <w:rsid w:val="003A5C10"/>
    <w:rsid w:val="003A699D"/>
    <w:rsid w:val="003A7F84"/>
    <w:rsid w:val="003B0C37"/>
    <w:rsid w:val="003B1975"/>
    <w:rsid w:val="003B2050"/>
    <w:rsid w:val="003B4A46"/>
    <w:rsid w:val="003B5421"/>
    <w:rsid w:val="003B5EB2"/>
    <w:rsid w:val="003B7633"/>
    <w:rsid w:val="003C05BB"/>
    <w:rsid w:val="003C2B8F"/>
    <w:rsid w:val="003C34C5"/>
    <w:rsid w:val="003C3C20"/>
    <w:rsid w:val="003C65B3"/>
    <w:rsid w:val="003C743D"/>
    <w:rsid w:val="003D1A95"/>
    <w:rsid w:val="003D3543"/>
    <w:rsid w:val="003D3A26"/>
    <w:rsid w:val="003D3BA2"/>
    <w:rsid w:val="003D3F33"/>
    <w:rsid w:val="003D4006"/>
    <w:rsid w:val="003D592A"/>
    <w:rsid w:val="003D7017"/>
    <w:rsid w:val="003E0B2B"/>
    <w:rsid w:val="003E3C16"/>
    <w:rsid w:val="003E5A98"/>
    <w:rsid w:val="003E6ED5"/>
    <w:rsid w:val="003E772F"/>
    <w:rsid w:val="003F0136"/>
    <w:rsid w:val="003F029F"/>
    <w:rsid w:val="003F039C"/>
    <w:rsid w:val="003F04B1"/>
    <w:rsid w:val="003F0521"/>
    <w:rsid w:val="003F1699"/>
    <w:rsid w:val="003F1DE1"/>
    <w:rsid w:val="003F54AC"/>
    <w:rsid w:val="003F5C66"/>
    <w:rsid w:val="003F5F30"/>
    <w:rsid w:val="003F5FFE"/>
    <w:rsid w:val="003F7B4C"/>
    <w:rsid w:val="0040075C"/>
    <w:rsid w:val="004014B7"/>
    <w:rsid w:val="0040260C"/>
    <w:rsid w:val="0040283D"/>
    <w:rsid w:val="00403D98"/>
    <w:rsid w:val="004045C4"/>
    <w:rsid w:val="004047D1"/>
    <w:rsid w:val="0040556E"/>
    <w:rsid w:val="004061BE"/>
    <w:rsid w:val="004075B5"/>
    <w:rsid w:val="0040763B"/>
    <w:rsid w:val="00407901"/>
    <w:rsid w:val="00410063"/>
    <w:rsid w:val="004140F1"/>
    <w:rsid w:val="00414CDE"/>
    <w:rsid w:val="004157B9"/>
    <w:rsid w:val="00416248"/>
    <w:rsid w:val="0041768A"/>
    <w:rsid w:val="00417EF4"/>
    <w:rsid w:val="004210BD"/>
    <w:rsid w:val="00421DFA"/>
    <w:rsid w:val="00421E7B"/>
    <w:rsid w:val="00422B2B"/>
    <w:rsid w:val="00422FE9"/>
    <w:rsid w:val="004232C5"/>
    <w:rsid w:val="00425A8E"/>
    <w:rsid w:val="00427AD0"/>
    <w:rsid w:val="00430A8F"/>
    <w:rsid w:val="00432745"/>
    <w:rsid w:val="00432ADB"/>
    <w:rsid w:val="00433FD5"/>
    <w:rsid w:val="00434FAA"/>
    <w:rsid w:val="004363E4"/>
    <w:rsid w:val="00437EE3"/>
    <w:rsid w:val="004417BF"/>
    <w:rsid w:val="00441CE6"/>
    <w:rsid w:val="004421E6"/>
    <w:rsid w:val="0044300A"/>
    <w:rsid w:val="004436D6"/>
    <w:rsid w:val="0044371E"/>
    <w:rsid w:val="004438BE"/>
    <w:rsid w:val="00447AB7"/>
    <w:rsid w:val="00447E51"/>
    <w:rsid w:val="00450771"/>
    <w:rsid w:val="00451577"/>
    <w:rsid w:val="00451E36"/>
    <w:rsid w:val="00452297"/>
    <w:rsid w:val="0045237E"/>
    <w:rsid w:val="00454B7C"/>
    <w:rsid w:val="00454BB4"/>
    <w:rsid w:val="0045690B"/>
    <w:rsid w:val="0045718B"/>
    <w:rsid w:val="00460780"/>
    <w:rsid w:val="00461340"/>
    <w:rsid w:val="00461717"/>
    <w:rsid w:val="00461DB0"/>
    <w:rsid w:val="00462D05"/>
    <w:rsid w:val="004632DA"/>
    <w:rsid w:val="00465686"/>
    <w:rsid w:val="00466879"/>
    <w:rsid w:val="00466D93"/>
    <w:rsid w:val="00467A27"/>
    <w:rsid w:val="00467A85"/>
    <w:rsid w:val="00467D02"/>
    <w:rsid w:val="004721E6"/>
    <w:rsid w:val="00472C05"/>
    <w:rsid w:val="00473694"/>
    <w:rsid w:val="00475052"/>
    <w:rsid w:val="0047514A"/>
    <w:rsid w:val="0047537D"/>
    <w:rsid w:val="00475E19"/>
    <w:rsid w:val="00477626"/>
    <w:rsid w:val="00477EE3"/>
    <w:rsid w:val="004812E8"/>
    <w:rsid w:val="004823BB"/>
    <w:rsid w:val="004825BD"/>
    <w:rsid w:val="0048308A"/>
    <w:rsid w:val="004849DD"/>
    <w:rsid w:val="00487ADA"/>
    <w:rsid w:val="004905CE"/>
    <w:rsid w:val="00490AAC"/>
    <w:rsid w:val="00491211"/>
    <w:rsid w:val="00493552"/>
    <w:rsid w:val="004952E6"/>
    <w:rsid w:val="004953ED"/>
    <w:rsid w:val="004979CD"/>
    <w:rsid w:val="004A1A5C"/>
    <w:rsid w:val="004A1FF3"/>
    <w:rsid w:val="004A3815"/>
    <w:rsid w:val="004A4687"/>
    <w:rsid w:val="004A5B22"/>
    <w:rsid w:val="004A7394"/>
    <w:rsid w:val="004A7704"/>
    <w:rsid w:val="004B12E8"/>
    <w:rsid w:val="004B1A70"/>
    <w:rsid w:val="004B2781"/>
    <w:rsid w:val="004B2DD7"/>
    <w:rsid w:val="004B3FA2"/>
    <w:rsid w:val="004B512F"/>
    <w:rsid w:val="004B5C01"/>
    <w:rsid w:val="004B5CC2"/>
    <w:rsid w:val="004B69C9"/>
    <w:rsid w:val="004B6E4B"/>
    <w:rsid w:val="004B7204"/>
    <w:rsid w:val="004C0123"/>
    <w:rsid w:val="004C10F3"/>
    <w:rsid w:val="004C13BE"/>
    <w:rsid w:val="004C2476"/>
    <w:rsid w:val="004C2B4C"/>
    <w:rsid w:val="004C2F2E"/>
    <w:rsid w:val="004C3153"/>
    <w:rsid w:val="004C503F"/>
    <w:rsid w:val="004C5FC3"/>
    <w:rsid w:val="004C6724"/>
    <w:rsid w:val="004C787C"/>
    <w:rsid w:val="004D022E"/>
    <w:rsid w:val="004D132D"/>
    <w:rsid w:val="004D2487"/>
    <w:rsid w:val="004D2CE7"/>
    <w:rsid w:val="004D2F64"/>
    <w:rsid w:val="004D51E3"/>
    <w:rsid w:val="004D5E64"/>
    <w:rsid w:val="004D6065"/>
    <w:rsid w:val="004D68A7"/>
    <w:rsid w:val="004E2D45"/>
    <w:rsid w:val="004E392F"/>
    <w:rsid w:val="004E46A7"/>
    <w:rsid w:val="004E630F"/>
    <w:rsid w:val="004E7548"/>
    <w:rsid w:val="004F253D"/>
    <w:rsid w:val="004F43E9"/>
    <w:rsid w:val="004F4637"/>
    <w:rsid w:val="004F4737"/>
    <w:rsid w:val="004F5C43"/>
    <w:rsid w:val="005006F3"/>
    <w:rsid w:val="0050279D"/>
    <w:rsid w:val="005031B6"/>
    <w:rsid w:val="00503659"/>
    <w:rsid w:val="00503FC0"/>
    <w:rsid w:val="00505380"/>
    <w:rsid w:val="00505672"/>
    <w:rsid w:val="00505B09"/>
    <w:rsid w:val="00507031"/>
    <w:rsid w:val="00507F60"/>
    <w:rsid w:val="0051004A"/>
    <w:rsid w:val="0051205E"/>
    <w:rsid w:val="00512176"/>
    <w:rsid w:val="00512BBC"/>
    <w:rsid w:val="005132AC"/>
    <w:rsid w:val="005150B0"/>
    <w:rsid w:val="0051706E"/>
    <w:rsid w:val="005174F6"/>
    <w:rsid w:val="0051794D"/>
    <w:rsid w:val="005200E1"/>
    <w:rsid w:val="005208C8"/>
    <w:rsid w:val="00521727"/>
    <w:rsid w:val="005219FD"/>
    <w:rsid w:val="00522FD9"/>
    <w:rsid w:val="00523490"/>
    <w:rsid w:val="00524321"/>
    <w:rsid w:val="00524476"/>
    <w:rsid w:val="00524B46"/>
    <w:rsid w:val="00527203"/>
    <w:rsid w:val="0052730B"/>
    <w:rsid w:val="00527569"/>
    <w:rsid w:val="00530E9C"/>
    <w:rsid w:val="00531CAC"/>
    <w:rsid w:val="00532B08"/>
    <w:rsid w:val="00533BFC"/>
    <w:rsid w:val="005341B6"/>
    <w:rsid w:val="005342C7"/>
    <w:rsid w:val="00534844"/>
    <w:rsid w:val="00534DC9"/>
    <w:rsid w:val="005356E7"/>
    <w:rsid w:val="00536000"/>
    <w:rsid w:val="00536590"/>
    <w:rsid w:val="00536A36"/>
    <w:rsid w:val="00536EC1"/>
    <w:rsid w:val="00536ED9"/>
    <w:rsid w:val="00537123"/>
    <w:rsid w:val="005377E0"/>
    <w:rsid w:val="0054132D"/>
    <w:rsid w:val="005421A9"/>
    <w:rsid w:val="005449F9"/>
    <w:rsid w:val="005458DA"/>
    <w:rsid w:val="00546EC7"/>
    <w:rsid w:val="00547A1B"/>
    <w:rsid w:val="00547D5C"/>
    <w:rsid w:val="00547E2F"/>
    <w:rsid w:val="00550553"/>
    <w:rsid w:val="00551605"/>
    <w:rsid w:val="00554D6C"/>
    <w:rsid w:val="00556F40"/>
    <w:rsid w:val="00557F04"/>
    <w:rsid w:val="00561106"/>
    <w:rsid w:val="00564916"/>
    <w:rsid w:val="00567F44"/>
    <w:rsid w:val="005706F0"/>
    <w:rsid w:val="00570EBA"/>
    <w:rsid w:val="005720C9"/>
    <w:rsid w:val="00572865"/>
    <w:rsid w:val="00573161"/>
    <w:rsid w:val="00574203"/>
    <w:rsid w:val="00576FE3"/>
    <w:rsid w:val="00577B2B"/>
    <w:rsid w:val="00580E46"/>
    <w:rsid w:val="00582697"/>
    <w:rsid w:val="00582C3B"/>
    <w:rsid w:val="005848E5"/>
    <w:rsid w:val="00584E54"/>
    <w:rsid w:val="00585806"/>
    <w:rsid w:val="005859DB"/>
    <w:rsid w:val="0058689D"/>
    <w:rsid w:val="00586E91"/>
    <w:rsid w:val="005872AC"/>
    <w:rsid w:val="0059247D"/>
    <w:rsid w:val="00594CCB"/>
    <w:rsid w:val="0059522D"/>
    <w:rsid w:val="00595586"/>
    <w:rsid w:val="005A096E"/>
    <w:rsid w:val="005A0E04"/>
    <w:rsid w:val="005A0F64"/>
    <w:rsid w:val="005A1FE1"/>
    <w:rsid w:val="005A3901"/>
    <w:rsid w:val="005A3A5B"/>
    <w:rsid w:val="005A5269"/>
    <w:rsid w:val="005A5335"/>
    <w:rsid w:val="005A6204"/>
    <w:rsid w:val="005B092C"/>
    <w:rsid w:val="005B0CF5"/>
    <w:rsid w:val="005B152B"/>
    <w:rsid w:val="005B2929"/>
    <w:rsid w:val="005B2BEF"/>
    <w:rsid w:val="005B57A9"/>
    <w:rsid w:val="005B5EDB"/>
    <w:rsid w:val="005B646E"/>
    <w:rsid w:val="005B7BDE"/>
    <w:rsid w:val="005B7F91"/>
    <w:rsid w:val="005C1515"/>
    <w:rsid w:val="005C2521"/>
    <w:rsid w:val="005C7A4C"/>
    <w:rsid w:val="005D019D"/>
    <w:rsid w:val="005D0D56"/>
    <w:rsid w:val="005D3549"/>
    <w:rsid w:val="005D3672"/>
    <w:rsid w:val="005D39BD"/>
    <w:rsid w:val="005D4ADA"/>
    <w:rsid w:val="005D4D62"/>
    <w:rsid w:val="005D704B"/>
    <w:rsid w:val="005E66B2"/>
    <w:rsid w:val="005E690A"/>
    <w:rsid w:val="005E6F1E"/>
    <w:rsid w:val="005F171A"/>
    <w:rsid w:val="005F308C"/>
    <w:rsid w:val="005F3B0D"/>
    <w:rsid w:val="005F4965"/>
    <w:rsid w:val="005F7253"/>
    <w:rsid w:val="00600942"/>
    <w:rsid w:val="0060094A"/>
    <w:rsid w:val="00601138"/>
    <w:rsid w:val="006018CE"/>
    <w:rsid w:val="00602505"/>
    <w:rsid w:val="00603BE7"/>
    <w:rsid w:val="00607515"/>
    <w:rsid w:val="00610624"/>
    <w:rsid w:val="0061481A"/>
    <w:rsid w:val="0061546A"/>
    <w:rsid w:val="006157DF"/>
    <w:rsid w:val="00620AAF"/>
    <w:rsid w:val="00620D2D"/>
    <w:rsid w:val="006215C0"/>
    <w:rsid w:val="00624294"/>
    <w:rsid w:val="00625890"/>
    <w:rsid w:val="00626FB4"/>
    <w:rsid w:val="006277E9"/>
    <w:rsid w:val="006324D1"/>
    <w:rsid w:val="006342E2"/>
    <w:rsid w:val="00635722"/>
    <w:rsid w:val="00636539"/>
    <w:rsid w:val="006374B2"/>
    <w:rsid w:val="006400A8"/>
    <w:rsid w:val="006419A1"/>
    <w:rsid w:val="00642BD7"/>
    <w:rsid w:val="00643292"/>
    <w:rsid w:val="00643852"/>
    <w:rsid w:val="00644697"/>
    <w:rsid w:val="00645B3F"/>
    <w:rsid w:val="00645C2D"/>
    <w:rsid w:val="006472A3"/>
    <w:rsid w:val="00650A3A"/>
    <w:rsid w:val="00650BF7"/>
    <w:rsid w:val="0065316B"/>
    <w:rsid w:val="00653338"/>
    <w:rsid w:val="006614FA"/>
    <w:rsid w:val="00661AAD"/>
    <w:rsid w:val="00663664"/>
    <w:rsid w:val="006645C8"/>
    <w:rsid w:val="006656C3"/>
    <w:rsid w:val="00665E20"/>
    <w:rsid w:val="00667008"/>
    <w:rsid w:val="0066706B"/>
    <w:rsid w:val="00671FE4"/>
    <w:rsid w:val="006733F9"/>
    <w:rsid w:val="00673435"/>
    <w:rsid w:val="00674707"/>
    <w:rsid w:val="00676C13"/>
    <w:rsid w:val="00677F04"/>
    <w:rsid w:val="006801D8"/>
    <w:rsid w:val="006825D1"/>
    <w:rsid w:val="00684018"/>
    <w:rsid w:val="00684A8C"/>
    <w:rsid w:val="006863DA"/>
    <w:rsid w:val="0069079C"/>
    <w:rsid w:val="0069184E"/>
    <w:rsid w:val="006961FA"/>
    <w:rsid w:val="006A035F"/>
    <w:rsid w:val="006A09C1"/>
    <w:rsid w:val="006A30E5"/>
    <w:rsid w:val="006A3418"/>
    <w:rsid w:val="006A487F"/>
    <w:rsid w:val="006A5225"/>
    <w:rsid w:val="006A5DE7"/>
    <w:rsid w:val="006A71B4"/>
    <w:rsid w:val="006A7891"/>
    <w:rsid w:val="006A7D30"/>
    <w:rsid w:val="006B0A00"/>
    <w:rsid w:val="006B14C3"/>
    <w:rsid w:val="006B1E14"/>
    <w:rsid w:val="006B2068"/>
    <w:rsid w:val="006B45CF"/>
    <w:rsid w:val="006B4E19"/>
    <w:rsid w:val="006B5568"/>
    <w:rsid w:val="006B593C"/>
    <w:rsid w:val="006B6D77"/>
    <w:rsid w:val="006B7F23"/>
    <w:rsid w:val="006C19DE"/>
    <w:rsid w:val="006C232A"/>
    <w:rsid w:val="006C3D9D"/>
    <w:rsid w:val="006C4380"/>
    <w:rsid w:val="006C6586"/>
    <w:rsid w:val="006D2DA3"/>
    <w:rsid w:val="006D3444"/>
    <w:rsid w:val="006D4230"/>
    <w:rsid w:val="006D4BBD"/>
    <w:rsid w:val="006D665D"/>
    <w:rsid w:val="006D6D8A"/>
    <w:rsid w:val="006D6FB8"/>
    <w:rsid w:val="006E0B82"/>
    <w:rsid w:val="006E2528"/>
    <w:rsid w:val="006E5D52"/>
    <w:rsid w:val="006E5FBD"/>
    <w:rsid w:val="006E61B0"/>
    <w:rsid w:val="006E6774"/>
    <w:rsid w:val="006E73EE"/>
    <w:rsid w:val="006F13E4"/>
    <w:rsid w:val="006F1D35"/>
    <w:rsid w:val="006F29C1"/>
    <w:rsid w:val="006F3FC5"/>
    <w:rsid w:val="006F5FE1"/>
    <w:rsid w:val="006F6A3A"/>
    <w:rsid w:val="00700225"/>
    <w:rsid w:val="00702FA1"/>
    <w:rsid w:val="00703405"/>
    <w:rsid w:val="007038B9"/>
    <w:rsid w:val="00706776"/>
    <w:rsid w:val="00711A0A"/>
    <w:rsid w:val="0071311F"/>
    <w:rsid w:val="00714943"/>
    <w:rsid w:val="00715EDA"/>
    <w:rsid w:val="0071656C"/>
    <w:rsid w:val="00716D68"/>
    <w:rsid w:val="00717A9F"/>
    <w:rsid w:val="00717B61"/>
    <w:rsid w:val="0072024A"/>
    <w:rsid w:val="00720740"/>
    <w:rsid w:val="007207EE"/>
    <w:rsid w:val="00720AA1"/>
    <w:rsid w:val="0072291F"/>
    <w:rsid w:val="00726373"/>
    <w:rsid w:val="00726AEB"/>
    <w:rsid w:val="007271FC"/>
    <w:rsid w:val="007311B2"/>
    <w:rsid w:val="00731C31"/>
    <w:rsid w:val="00736B81"/>
    <w:rsid w:val="0073743F"/>
    <w:rsid w:val="00737733"/>
    <w:rsid w:val="0073784D"/>
    <w:rsid w:val="00737B99"/>
    <w:rsid w:val="0074064B"/>
    <w:rsid w:val="0074191B"/>
    <w:rsid w:val="00746606"/>
    <w:rsid w:val="007477FA"/>
    <w:rsid w:val="00751A4D"/>
    <w:rsid w:val="0075288B"/>
    <w:rsid w:val="00753205"/>
    <w:rsid w:val="007549DA"/>
    <w:rsid w:val="00756035"/>
    <w:rsid w:val="0075748B"/>
    <w:rsid w:val="007600A9"/>
    <w:rsid w:val="00760B96"/>
    <w:rsid w:val="00760FF3"/>
    <w:rsid w:val="007611B4"/>
    <w:rsid w:val="00762356"/>
    <w:rsid w:val="007638E2"/>
    <w:rsid w:val="007643F3"/>
    <w:rsid w:val="00765361"/>
    <w:rsid w:val="00765926"/>
    <w:rsid w:val="00765BAD"/>
    <w:rsid w:val="00767020"/>
    <w:rsid w:val="00767E27"/>
    <w:rsid w:val="007706D9"/>
    <w:rsid w:val="00770CDE"/>
    <w:rsid w:val="00772D1D"/>
    <w:rsid w:val="00775759"/>
    <w:rsid w:val="007763B2"/>
    <w:rsid w:val="0077737F"/>
    <w:rsid w:val="007822F2"/>
    <w:rsid w:val="007834BF"/>
    <w:rsid w:val="0078443D"/>
    <w:rsid w:val="00784572"/>
    <w:rsid w:val="007850A3"/>
    <w:rsid w:val="00785BC2"/>
    <w:rsid w:val="0078643D"/>
    <w:rsid w:val="007871B2"/>
    <w:rsid w:val="00787D55"/>
    <w:rsid w:val="007907CB"/>
    <w:rsid w:val="00790EFA"/>
    <w:rsid w:val="0079250A"/>
    <w:rsid w:val="0079704B"/>
    <w:rsid w:val="007A0D3F"/>
    <w:rsid w:val="007A3FAE"/>
    <w:rsid w:val="007A6199"/>
    <w:rsid w:val="007A67D0"/>
    <w:rsid w:val="007B0AF7"/>
    <w:rsid w:val="007B1A18"/>
    <w:rsid w:val="007B3027"/>
    <w:rsid w:val="007B6A2B"/>
    <w:rsid w:val="007B6F5D"/>
    <w:rsid w:val="007B7C8F"/>
    <w:rsid w:val="007C1517"/>
    <w:rsid w:val="007C215A"/>
    <w:rsid w:val="007C39B4"/>
    <w:rsid w:val="007C48A7"/>
    <w:rsid w:val="007C4C98"/>
    <w:rsid w:val="007C7C10"/>
    <w:rsid w:val="007D0F11"/>
    <w:rsid w:val="007D12A5"/>
    <w:rsid w:val="007D3E67"/>
    <w:rsid w:val="007D4174"/>
    <w:rsid w:val="007D5CFE"/>
    <w:rsid w:val="007D5D05"/>
    <w:rsid w:val="007E0263"/>
    <w:rsid w:val="007E0414"/>
    <w:rsid w:val="007E08B1"/>
    <w:rsid w:val="007E112E"/>
    <w:rsid w:val="007E1501"/>
    <w:rsid w:val="007E4364"/>
    <w:rsid w:val="007F2EE4"/>
    <w:rsid w:val="007F3A46"/>
    <w:rsid w:val="007F4AB2"/>
    <w:rsid w:val="007F5428"/>
    <w:rsid w:val="007F7379"/>
    <w:rsid w:val="007F7451"/>
    <w:rsid w:val="008017CC"/>
    <w:rsid w:val="00801EAA"/>
    <w:rsid w:val="0080295D"/>
    <w:rsid w:val="00803F5D"/>
    <w:rsid w:val="00805D64"/>
    <w:rsid w:val="0080621E"/>
    <w:rsid w:val="0081035A"/>
    <w:rsid w:val="00811399"/>
    <w:rsid w:val="00811D70"/>
    <w:rsid w:val="00813526"/>
    <w:rsid w:val="00813F57"/>
    <w:rsid w:val="00814AB6"/>
    <w:rsid w:val="008160EC"/>
    <w:rsid w:val="00817701"/>
    <w:rsid w:val="00820402"/>
    <w:rsid w:val="008225DD"/>
    <w:rsid w:val="00824902"/>
    <w:rsid w:val="008252F9"/>
    <w:rsid w:val="00826B0B"/>
    <w:rsid w:val="008303C9"/>
    <w:rsid w:val="008308D5"/>
    <w:rsid w:val="00831622"/>
    <w:rsid w:val="00832255"/>
    <w:rsid w:val="008331FF"/>
    <w:rsid w:val="00833485"/>
    <w:rsid w:val="00835581"/>
    <w:rsid w:val="00837007"/>
    <w:rsid w:val="00837CA9"/>
    <w:rsid w:val="00841FA3"/>
    <w:rsid w:val="00842F42"/>
    <w:rsid w:val="00843EB2"/>
    <w:rsid w:val="0084493F"/>
    <w:rsid w:val="00844F3A"/>
    <w:rsid w:val="0084585E"/>
    <w:rsid w:val="00846044"/>
    <w:rsid w:val="008467F2"/>
    <w:rsid w:val="008505DC"/>
    <w:rsid w:val="008513C2"/>
    <w:rsid w:val="0085272C"/>
    <w:rsid w:val="00855AB2"/>
    <w:rsid w:val="008571CA"/>
    <w:rsid w:val="0085762D"/>
    <w:rsid w:val="00857847"/>
    <w:rsid w:val="00857EDA"/>
    <w:rsid w:val="00861324"/>
    <w:rsid w:val="00861BFB"/>
    <w:rsid w:val="0086643A"/>
    <w:rsid w:val="00867538"/>
    <w:rsid w:val="00867C2E"/>
    <w:rsid w:val="0087358D"/>
    <w:rsid w:val="0087479A"/>
    <w:rsid w:val="00874C81"/>
    <w:rsid w:val="00875174"/>
    <w:rsid w:val="00875F35"/>
    <w:rsid w:val="0087634A"/>
    <w:rsid w:val="00876455"/>
    <w:rsid w:val="00876CDD"/>
    <w:rsid w:val="0087729D"/>
    <w:rsid w:val="008800D5"/>
    <w:rsid w:val="00880508"/>
    <w:rsid w:val="00882BCA"/>
    <w:rsid w:val="00883EC6"/>
    <w:rsid w:val="00883FD0"/>
    <w:rsid w:val="00884F7C"/>
    <w:rsid w:val="00886F06"/>
    <w:rsid w:val="00890F36"/>
    <w:rsid w:val="008915CF"/>
    <w:rsid w:val="00891A98"/>
    <w:rsid w:val="0089794D"/>
    <w:rsid w:val="00897DBB"/>
    <w:rsid w:val="008A0109"/>
    <w:rsid w:val="008A08ED"/>
    <w:rsid w:val="008A15DC"/>
    <w:rsid w:val="008A15E0"/>
    <w:rsid w:val="008A27C8"/>
    <w:rsid w:val="008A31C5"/>
    <w:rsid w:val="008A40A7"/>
    <w:rsid w:val="008A5B32"/>
    <w:rsid w:val="008A5DB8"/>
    <w:rsid w:val="008A67CE"/>
    <w:rsid w:val="008A7DCA"/>
    <w:rsid w:val="008B05D9"/>
    <w:rsid w:val="008B068A"/>
    <w:rsid w:val="008B13FC"/>
    <w:rsid w:val="008B7721"/>
    <w:rsid w:val="008C1183"/>
    <w:rsid w:val="008C1A0E"/>
    <w:rsid w:val="008C1C50"/>
    <w:rsid w:val="008C277F"/>
    <w:rsid w:val="008C2BF3"/>
    <w:rsid w:val="008C6ACB"/>
    <w:rsid w:val="008C78B5"/>
    <w:rsid w:val="008D21D7"/>
    <w:rsid w:val="008D2FF7"/>
    <w:rsid w:val="008D3194"/>
    <w:rsid w:val="008D528B"/>
    <w:rsid w:val="008D5CE6"/>
    <w:rsid w:val="008E072E"/>
    <w:rsid w:val="008E15F7"/>
    <w:rsid w:val="008E308A"/>
    <w:rsid w:val="008E58F9"/>
    <w:rsid w:val="008E6D58"/>
    <w:rsid w:val="008E7A1E"/>
    <w:rsid w:val="008F2482"/>
    <w:rsid w:val="008F28A4"/>
    <w:rsid w:val="008F2D28"/>
    <w:rsid w:val="008F2E69"/>
    <w:rsid w:val="008F39D8"/>
    <w:rsid w:val="008F3BAB"/>
    <w:rsid w:val="008F52D2"/>
    <w:rsid w:val="008F6C9B"/>
    <w:rsid w:val="008F6EC6"/>
    <w:rsid w:val="0090023B"/>
    <w:rsid w:val="00900EA6"/>
    <w:rsid w:val="00901946"/>
    <w:rsid w:val="00902A00"/>
    <w:rsid w:val="00903A89"/>
    <w:rsid w:val="0090507D"/>
    <w:rsid w:val="0090542C"/>
    <w:rsid w:val="00905555"/>
    <w:rsid w:val="009069D9"/>
    <w:rsid w:val="00907DAE"/>
    <w:rsid w:val="00907EF5"/>
    <w:rsid w:val="00911017"/>
    <w:rsid w:val="00911F43"/>
    <w:rsid w:val="009143F0"/>
    <w:rsid w:val="009145EA"/>
    <w:rsid w:val="00915203"/>
    <w:rsid w:val="009209F3"/>
    <w:rsid w:val="00920E9F"/>
    <w:rsid w:val="00921385"/>
    <w:rsid w:val="0092244B"/>
    <w:rsid w:val="009242CE"/>
    <w:rsid w:val="00925ED0"/>
    <w:rsid w:val="009260FB"/>
    <w:rsid w:val="0092701E"/>
    <w:rsid w:val="00927A07"/>
    <w:rsid w:val="009317F7"/>
    <w:rsid w:val="0093184F"/>
    <w:rsid w:val="00931D5F"/>
    <w:rsid w:val="0093254A"/>
    <w:rsid w:val="0093289B"/>
    <w:rsid w:val="00933F9A"/>
    <w:rsid w:val="00937111"/>
    <w:rsid w:val="00937906"/>
    <w:rsid w:val="00941711"/>
    <w:rsid w:val="00941FB1"/>
    <w:rsid w:val="00943A9C"/>
    <w:rsid w:val="0094663D"/>
    <w:rsid w:val="0094714B"/>
    <w:rsid w:val="009473CA"/>
    <w:rsid w:val="00950242"/>
    <w:rsid w:val="00950B48"/>
    <w:rsid w:val="0095103E"/>
    <w:rsid w:val="0095189C"/>
    <w:rsid w:val="009524C3"/>
    <w:rsid w:val="0095465B"/>
    <w:rsid w:val="009554AC"/>
    <w:rsid w:val="009558CB"/>
    <w:rsid w:val="00956D29"/>
    <w:rsid w:val="00957306"/>
    <w:rsid w:val="0096051A"/>
    <w:rsid w:val="009607AD"/>
    <w:rsid w:val="00960C4B"/>
    <w:rsid w:val="00964A1F"/>
    <w:rsid w:val="00964CF1"/>
    <w:rsid w:val="009656D2"/>
    <w:rsid w:val="009663F3"/>
    <w:rsid w:val="00966624"/>
    <w:rsid w:val="00967219"/>
    <w:rsid w:val="009700A4"/>
    <w:rsid w:val="009704BE"/>
    <w:rsid w:val="009709FB"/>
    <w:rsid w:val="009738B9"/>
    <w:rsid w:val="00981316"/>
    <w:rsid w:val="009815CA"/>
    <w:rsid w:val="0098197F"/>
    <w:rsid w:val="00981B34"/>
    <w:rsid w:val="00982AB4"/>
    <w:rsid w:val="009839F7"/>
    <w:rsid w:val="00983F62"/>
    <w:rsid w:val="009840BD"/>
    <w:rsid w:val="00986D0E"/>
    <w:rsid w:val="00987064"/>
    <w:rsid w:val="00990EB2"/>
    <w:rsid w:val="00990F97"/>
    <w:rsid w:val="009910D3"/>
    <w:rsid w:val="00991574"/>
    <w:rsid w:val="00992C71"/>
    <w:rsid w:val="0099303F"/>
    <w:rsid w:val="00993D7D"/>
    <w:rsid w:val="009946D2"/>
    <w:rsid w:val="009947F1"/>
    <w:rsid w:val="00995643"/>
    <w:rsid w:val="00995FF2"/>
    <w:rsid w:val="00996A09"/>
    <w:rsid w:val="00997886"/>
    <w:rsid w:val="009A05AD"/>
    <w:rsid w:val="009A1CFF"/>
    <w:rsid w:val="009A3F75"/>
    <w:rsid w:val="009A458C"/>
    <w:rsid w:val="009A48DD"/>
    <w:rsid w:val="009A68BD"/>
    <w:rsid w:val="009A7A0A"/>
    <w:rsid w:val="009B0669"/>
    <w:rsid w:val="009B2766"/>
    <w:rsid w:val="009B4EA4"/>
    <w:rsid w:val="009B604B"/>
    <w:rsid w:val="009B6988"/>
    <w:rsid w:val="009B6AE8"/>
    <w:rsid w:val="009B78EE"/>
    <w:rsid w:val="009B7A6D"/>
    <w:rsid w:val="009B7AA0"/>
    <w:rsid w:val="009B7BF3"/>
    <w:rsid w:val="009B7C2C"/>
    <w:rsid w:val="009C0840"/>
    <w:rsid w:val="009C300F"/>
    <w:rsid w:val="009C3EC4"/>
    <w:rsid w:val="009C4C93"/>
    <w:rsid w:val="009C4DF9"/>
    <w:rsid w:val="009C5013"/>
    <w:rsid w:val="009C541B"/>
    <w:rsid w:val="009C5A79"/>
    <w:rsid w:val="009C6E0D"/>
    <w:rsid w:val="009C6FA8"/>
    <w:rsid w:val="009D017B"/>
    <w:rsid w:val="009D1248"/>
    <w:rsid w:val="009D35E0"/>
    <w:rsid w:val="009D45FF"/>
    <w:rsid w:val="009D4880"/>
    <w:rsid w:val="009D4DDB"/>
    <w:rsid w:val="009D576F"/>
    <w:rsid w:val="009E1265"/>
    <w:rsid w:val="009E177D"/>
    <w:rsid w:val="009E3878"/>
    <w:rsid w:val="009E79E2"/>
    <w:rsid w:val="009F016E"/>
    <w:rsid w:val="009F220A"/>
    <w:rsid w:val="009F40A8"/>
    <w:rsid w:val="009F4D41"/>
    <w:rsid w:val="009F57FB"/>
    <w:rsid w:val="009F7D1D"/>
    <w:rsid w:val="00A00701"/>
    <w:rsid w:val="00A019E6"/>
    <w:rsid w:val="00A0521C"/>
    <w:rsid w:val="00A05D34"/>
    <w:rsid w:val="00A05F4E"/>
    <w:rsid w:val="00A062ED"/>
    <w:rsid w:val="00A0694F"/>
    <w:rsid w:val="00A071E5"/>
    <w:rsid w:val="00A07CCD"/>
    <w:rsid w:val="00A07F92"/>
    <w:rsid w:val="00A1393F"/>
    <w:rsid w:val="00A14291"/>
    <w:rsid w:val="00A14CE7"/>
    <w:rsid w:val="00A14F15"/>
    <w:rsid w:val="00A15573"/>
    <w:rsid w:val="00A1629E"/>
    <w:rsid w:val="00A200AC"/>
    <w:rsid w:val="00A20BE3"/>
    <w:rsid w:val="00A214E4"/>
    <w:rsid w:val="00A22612"/>
    <w:rsid w:val="00A251FF"/>
    <w:rsid w:val="00A268B9"/>
    <w:rsid w:val="00A277C6"/>
    <w:rsid w:val="00A27947"/>
    <w:rsid w:val="00A31548"/>
    <w:rsid w:val="00A32E36"/>
    <w:rsid w:val="00A33A17"/>
    <w:rsid w:val="00A34011"/>
    <w:rsid w:val="00A348ED"/>
    <w:rsid w:val="00A355A4"/>
    <w:rsid w:val="00A35802"/>
    <w:rsid w:val="00A35DE8"/>
    <w:rsid w:val="00A400EF"/>
    <w:rsid w:val="00A40575"/>
    <w:rsid w:val="00A406DF"/>
    <w:rsid w:val="00A41225"/>
    <w:rsid w:val="00A42604"/>
    <w:rsid w:val="00A42654"/>
    <w:rsid w:val="00A42A0E"/>
    <w:rsid w:val="00A42C16"/>
    <w:rsid w:val="00A439C5"/>
    <w:rsid w:val="00A44337"/>
    <w:rsid w:val="00A45095"/>
    <w:rsid w:val="00A458CB"/>
    <w:rsid w:val="00A45FEB"/>
    <w:rsid w:val="00A46744"/>
    <w:rsid w:val="00A5095C"/>
    <w:rsid w:val="00A510F9"/>
    <w:rsid w:val="00A51299"/>
    <w:rsid w:val="00A52B32"/>
    <w:rsid w:val="00A552EA"/>
    <w:rsid w:val="00A55459"/>
    <w:rsid w:val="00A55634"/>
    <w:rsid w:val="00A55F9B"/>
    <w:rsid w:val="00A57FEE"/>
    <w:rsid w:val="00A60008"/>
    <w:rsid w:val="00A60568"/>
    <w:rsid w:val="00A607BB"/>
    <w:rsid w:val="00A6217D"/>
    <w:rsid w:val="00A6226C"/>
    <w:rsid w:val="00A629C4"/>
    <w:rsid w:val="00A62CA9"/>
    <w:rsid w:val="00A63F9E"/>
    <w:rsid w:val="00A64147"/>
    <w:rsid w:val="00A65414"/>
    <w:rsid w:val="00A65781"/>
    <w:rsid w:val="00A66DA0"/>
    <w:rsid w:val="00A67C5E"/>
    <w:rsid w:val="00A7051A"/>
    <w:rsid w:val="00A7096D"/>
    <w:rsid w:val="00A71C5F"/>
    <w:rsid w:val="00A75059"/>
    <w:rsid w:val="00A76D6E"/>
    <w:rsid w:val="00A76E05"/>
    <w:rsid w:val="00A77FCF"/>
    <w:rsid w:val="00A80F98"/>
    <w:rsid w:val="00A82502"/>
    <w:rsid w:val="00A8289B"/>
    <w:rsid w:val="00A828F4"/>
    <w:rsid w:val="00A835C2"/>
    <w:rsid w:val="00A83F96"/>
    <w:rsid w:val="00A851B0"/>
    <w:rsid w:val="00A86552"/>
    <w:rsid w:val="00A865C9"/>
    <w:rsid w:val="00A87104"/>
    <w:rsid w:val="00A87D68"/>
    <w:rsid w:val="00A87DD0"/>
    <w:rsid w:val="00A92FE5"/>
    <w:rsid w:val="00A94CDD"/>
    <w:rsid w:val="00A94F8F"/>
    <w:rsid w:val="00A951A1"/>
    <w:rsid w:val="00A9641D"/>
    <w:rsid w:val="00A97D5B"/>
    <w:rsid w:val="00AA043A"/>
    <w:rsid w:val="00AA0A63"/>
    <w:rsid w:val="00AA1A72"/>
    <w:rsid w:val="00AA1E3A"/>
    <w:rsid w:val="00AA29B4"/>
    <w:rsid w:val="00AA5083"/>
    <w:rsid w:val="00AB0BD1"/>
    <w:rsid w:val="00AB0E6B"/>
    <w:rsid w:val="00AB4E44"/>
    <w:rsid w:val="00AB6D96"/>
    <w:rsid w:val="00AB732C"/>
    <w:rsid w:val="00AB7C84"/>
    <w:rsid w:val="00AC0C76"/>
    <w:rsid w:val="00AC0CA6"/>
    <w:rsid w:val="00AC128F"/>
    <w:rsid w:val="00AC2F34"/>
    <w:rsid w:val="00AC3BFE"/>
    <w:rsid w:val="00AC57AB"/>
    <w:rsid w:val="00AD2040"/>
    <w:rsid w:val="00AD3B03"/>
    <w:rsid w:val="00AD3B3E"/>
    <w:rsid w:val="00AD50D3"/>
    <w:rsid w:val="00AD56E5"/>
    <w:rsid w:val="00AE01A1"/>
    <w:rsid w:val="00AE03E4"/>
    <w:rsid w:val="00AE1EE7"/>
    <w:rsid w:val="00AE2959"/>
    <w:rsid w:val="00AE3986"/>
    <w:rsid w:val="00AE3F62"/>
    <w:rsid w:val="00AE5185"/>
    <w:rsid w:val="00AE74A2"/>
    <w:rsid w:val="00AE7CD3"/>
    <w:rsid w:val="00AE7F68"/>
    <w:rsid w:val="00AF0BE6"/>
    <w:rsid w:val="00AF133D"/>
    <w:rsid w:val="00AF214A"/>
    <w:rsid w:val="00AF30ED"/>
    <w:rsid w:val="00AF5CA3"/>
    <w:rsid w:val="00AF6E41"/>
    <w:rsid w:val="00AF7422"/>
    <w:rsid w:val="00B00FF9"/>
    <w:rsid w:val="00B016DB"/>
    <w:rsid w:val="00B0396E"/>
    <w:rsid w:val="00B062F4"/>
    <w:rsid w:val="00B06FF8"/>
    <w:rsid w:val="00B07688"/>
    <w:rsid w:val="00B103F7"/>
    <w:rsid w:val="00B1247A"/>
    <w:rsid w:val="00B12FBF"/>
    <w:rsid w:val="00B13579"/>
    <w:rsid w:val="00B13CFF"/>
    <w:rsid w:val="00B13D1A"/>
    <w:rsid w:val="00B1425D"/>
    <w:rsid w:val="00B142FF"/>
    <w:rsid w:val="00B14864"/>
    <w:rsid w:val="00B160E6"/>
    <w:rsid w:val="00B16666"/>
    <w:rsid w:val="00B17E7B"/>
    <w:rsid w:val="00B20A68"/>
    <w:rsid w:val="00B215DB"/>
    <w:rsid w:val="00B235B6"/>
    <w:rsid w:val="00B25D97"/>
    <w:rsid w:val="00B25E19"/>
    <w:rsid w:val="00B25E4F"/>
    <w:rsid w:val="00B262E0"/>
    <w:rsid w:val="00B26E4C"/>
    <w:rsid w:val="00B30853"/>
    <w:rsid w:val="00B3093D"/>
    <w:rsid w:val="00B3189F"/>
    <w:rsid w:val="00B31E6D"/>
    <w:rsid w:val="00B361E0"/>
    <w:rsid w:val="00B36284"/>
    <w:rsid w:val="00B36A4E"/>
    <w:rsid w:val="00B40D9B"/>
    <w:rsid w:val="00B41D02"/>
    <w:rsid w:val="00B41E83"/>
    <w:rsid w:val="00B43274"/>
    <w:rsid w:val="00B43B20"/>
    <w:rsid w:val="00B469E8"/>
    <w:rsid w:val="00B46C9C"/>
    <w:rsid w:val="00B47765"/>
    <w:rsid w:val="00B53A18"/>
    <w:rsid w:val="00B55E3E"/>
    <w:rsid w:val="00B55EA4"/>
    <w:rsid w:val="00B5679B"/>
    <w:rsid w:val="00B56D43"/>
    <w:rsid w:val="00B60ABC"/>
    <w:rsid w:val="00B6601C"/>
    <w:rsid w:val="00B667ED"/>
    <w:rsid w:val="00B67C0E"/>
    <w:rsid w:val="00B701FA"/>
    <w:rsid w:val="00B70BFE"/>
    <w:rsid w:val="00B72731"/>
    <w:rsid w:val="00B72ACC"/>
    <w:rsid w:val="00B72F04"/>
    <w:rsid w:val="00B7432C"/>
    <w:rsid w:val="00B749D6"/>
    <w:rsid w:val="00B74E64"/>
    <w:rsid w:val="00B7711C"/>
    <w:rsid w:val="00B81183"/>
    <w:rsid w:val="00B816D4"/>
    <w:rsid w:val="00B82FB4"/>
    <w:rsid w:val="00B83CB8"/>
    <w:rsid w:val="00B859F5"/>
    <w:rsid w:val="00B86DCE"/>
    <w:rsid w:val="00B8715D"/>
    <w:rsid w:val="00B87A12"/>
    <w:rsid w:val="00B9009F"/>
    <w:rsid w:val="00B91A2C"/>
    <w:rsid w:val="00B91ABE"/>
    <w:rsid w:val="00B950B2"/>
    <w:rsid w:val="00B95DBE"/>
    <w:rsid w:val="00B96907"/>
    <w:rsid w:val="00B975F1"/>
    <w:rsid w:val="00BA16AA"/>
    <w:rsid w:val="00BA1721"/>
    <w:rsid w:val="00BA32A6"/>
    <w:rsid w:val="00BA3EB6"/>
    <w:rsid w:val="00BA4E42"/>
    <w:rsid w:val="00BA4E66"/>
    <w:rsid w:val="00BA592F"/>
    <w:rsid w:val="00BA61BB"/>
    <w:rsid w:val="00BA65EA"/>
    <w:rsid w:val="00BB01D8"/>
    <w:rsid w:val="00BB090B"/>
    <w:rsid w:val="00BB2329"/>
    <w:rsid w:val="00BB5C0B"/>
    <w:rsid w:val="00BB7334"/>
    <w:rsid w:val="00BC0873"/>
    <w:rsid w:val="00BC0A81"/>
    <w:rsid w:val="00BC282F"/>
    <w:rsid w:val="00BC2AE6"/>
    <w:rsid w:val="00BC2F12"/>
    <w:rsid w:val="00BC3644"/>
    <w:rsid w:val="00BC3BE9"/>
    <w:rsid w:val="00BC4086"/>
    <w:rsid w:val="00BC54FC"/>
    <w:rsid w:val="00BC7190"/>
    <w:rsid w:val="00BD02E9"/>
    <w:rsid w:val="00BD0EC3"/>
    <w:rsid w:val="00BD167A"/>
    <w:rsid w:val="00BD292D"/>
    <w:rsid w:val="00BD2FF7"/>
    <w:rsid w:val="00BD4BC1"/>
    <w:rsid w:val="00BD4EFB"/>
    <w:rsid w:val="00BD6BAA"/>
    <w:rsid w:val="00BD7695"/>
    <w:rsid w:val="00BE118C"/>
    <w:rsid w:val="00BE197E"/>
    <w:rsid w:val="00BE1DEF"/>
    <w:rsid w:val="00BE2A11"/>
    <w:rsid w:val="00BE3705"/>
    <w:rsid w:val="00BE3AB5"/>
    <w:rsid w:val="00BE7397"/>
    <w:rsid w:val="00BE7DDC"/>
    <w:rsid w:val="00BF0168"/>
    <w:rsid w:val="00BF0F1C"/>
    <w:rsid w:val="00BF277B"/>
    <w:rsid w:val="00BF3092"/>
    <w:rsid w:val="00C00104"/>
    <w:rsid w:val="00C00A91"/>
    <w:rsid w:val="00C00C76"/>
    <w:rsid w:val="00C02EAA"/>
    <w:rsid w:val="00C02F03"/>
    <w:rsid w:val="00C03872"/>
    <w:rsid w:val="00C03F93"/>
    <w:rsid w:val="00C03FF2"/>
    <w:rsid w:val="00C04C8F"/>
    <w:rsid w:val="00C105AE"/>
    <w:rsid w:val="00C11547"/>
    <w:rsid w:val="00C128C1"/>
    <w:rsid w:val="00C13575"/>
    <w:rsid w:val="00C25448"/>
    <w:rsid w:val="00C2561C"/>
    <w:rsid w:val="00C269B7"/>
    <w:rsid w:val="00C26ACC"/>
    <w:rsid w:val="00C27156"/>
    <w:rsid w:val="00C3269B"/>
    <w:rsid w:val="00C32B8F"/>
    <w:rsid w:val="00C338B6"/>
    <w:rsid w:val="00C35C46"/>
    <w:rsid w:val="00C36353"/>
    <w:rsid w:val="00C37ADD"/>
    <w:rsid w:val="00C40A04"/>
    <w:rsid w:val="00C40B19"/>
    <w:rsid w:val="00C4263F"/>
    <w:rsid w:val="00C4290B"/>
    <w:rsid w:val="00C43A23"/>
    <w:rsid w:val="00C456AD"/>
    <w:rsid w:val="00C45803"/>
    <w:rsid w:val="00C51B26"/>
    <w:rsid w:val="00C52994"/>
    <w:rsid w:val="00C5597E"/>
    <w:rsid w:val="00C55B6D"/>
    <w:rsid w:val="00C560D6"/>
    <w:rsid w:val="00C5684A"/>
    <w:rsid w:val="00C569EC"/>
    <w:rsid w:val="00C57E19"/>
    <w:rsid w:val="00C6211E"/>
    <w:rsid w:val="00C637B5"/>
    <w:rsid w:val="00C662E8"/>
    <w:rsid w:val="00C674D7"/>
    <w:rsid w:val="00C67F77"/>
    <w:rsid w:val="00C70F6F"/>
    <w:rsid w:val="00C72705"/>
    <w:rsid w:val="00C74EAF"/>
    <w:rsid w:val="00C7562D"/>
    <w:rsid w:val="00C76737"/>
    <w:rsid w:val="00C771E8"/>
    <w:rsid w:val="00C77609"/>
    <w:rsid w:val="00C80761"/>
    <w:rsid w:val="00C8192D"/>
    <w:rsid w:val="00C8225F"/>
    <w:rsid w:val="00C82984"/>
    <w:rsid w:val="00C82FF1"/>
    <w:rsid w:val="00C833E6"/>
    <w:rsid w:val="00C837D7"/>
    <w:rsid w:val="00C843C4"/>
    <w:rsid w:val="00C84E4B"/>
    <w:rsid w:val="00C85DBF"/>
    <w:rsid w:val="00C90986"/>
    <w:rsid w:val="00C91823"/>
    <w:rsid w:val="00C92B34"/>
    <w:rsid w:val="00C93574"/>
    <w:rsid w:val="00C93FEF"/>
    <w:rsid w:val="00C940DB"/>
    <w:rsid w:val="00C94689"/>
    <w:rsid w:val="00C94E78"/>
    <w:rsid w:val="00C97C53"/>
    <w:rsid w:val="00CA1288"/>
    <w:rsid w:val="00CA2E91"/>
    <w:rsid w:val="00CA3F88"/>
    <w:rsid w:val="00CA7B63"/>
    <w:rsid w:val="00CA7C55"/>
    <w:rsid w:val="00CB0A44"/>
    <w:rsid w:val="00CB169C"/>
    <w:rsid w:val="00CB1BF4"/>
    <w:rsid w:val="00CB24C6"/>
    <w:rsid w:val="00CB48E6"/>
    <w:rsid w:val="00CB7894"/>
    <w:rsid w:val="00CC04F2"/>
    <w:rsid w:val="00CC2F47"/>
    <w:rsid w:val="00CC522A"/>
    <w:rsid w:val="00CC778E"/>
    <w:rsid w:val="00CD1426"/>
    <w:rsid w:val="00CD160A"/>
    <w:rsid w:val="00CD1DD4"/>
    <w:rsid w:val="00CD1E57"/>
    <w:rsid w:val="00CD1FAB"/>
    <w:rsid w:val="00CD2EB3"/>
    <w:rsid w:val="00CD4989"/>
    <w:rsid w:val="00CD5160"/>
    <w:rsid w:val="00CD5C36"/>
    <w:rsid w:val="00CD5DA2"/>
    <w:rsid w:val="00CD68A2"/>
    <w:rsid w:val="00CD7619"/>
    <w:rsid w:val="00CE0C04"/>
    <w:rsid w:val="00CE0C5A"/>
    <w:rsid w:val="00CE1838"/>
    <w:rsid w:val="00CE18A0"/>
    <w:rsid w:val="00CE3962"/>
    <w:rsid w:val="00CE40FE"/>
    <w:rsid w:val="00CE57F1"/>
    <w:rsid w:val="00CE770E"/>
    <w:rsid w:val="00CF3774"/>
    <w:rsid w:val="00CF39BC"/>
    <w:rsid w:val="00CF428E"/>
    <w:rsid w:val="00CF5008"/>
    <w:rsid w:val="00D0162B"/>
    <w:rsid w:val="00D01C96"/>
    <w:rsid w:val="00D02820"/>
    <w:rsid w:val="00D02A65"/>
    <w:rsid w:val="00D0431E"/>
    <w:rsid w:val="00D064F1"/>
    <w:rsid w:val="00D101F3"/>
    <w:rsid w:val="00D11DF6"/>
    <w:rsid w:val="00D120F4"/>
    <w:rsid w:val="00D14D01"/>
    <w:rsid w:val="00D15952"/>
    <w:rsid w:val="00D15BAE"/>
    <w:rsid w:val="00D20F84"/>
    <w:rsid w:val="00D221E1"/>
    <w:rsid w:val="00D23B87"/>
    <w:rsid w:val="00D25B53"/>
    <w:rsid w:val="00D3125E"/>
    <w:rsid w:val="00D31DE4"/>
    <w:rsid w:val="00D325E3"/>
    <w:rsid w:val="00D326A7"/>
    <w:rsid w:val="00D351D1"/>
    <w:rsid w:val="00D35AC7"/>
    <w:rsid w:val="00D36E1C"/>
    <w:rsid w:val="00D37F94"/>
    <w:rsid w:val="00D4057C"/>
    <w:rsid w:val="00D4156A"/>
    <w:rsid w:val="00D42205"/>
    <w:rsid w:val="00D44459"/>
    <w:rsid w:val="00D44DB6"/>
    <w:rsid w:val="00D45129"/>
    <w:rsid w:val="00D45C4E"/>
    <w:rsid w:val="00D47F23"/>
    <w:rsid w:val="00D501AE"/>
    <w:rsid w:val="00D548F2"/>
    <w:rsid w:val="00D55782"/>
    <w:rsid w:val="00D558B8"/>
    <w:rsid w:val="00D55D8C"/>
    <w:rsid w:val="00D63C91"/>
    <w:rsid w:val="00D63FED"/>
    <w:rsid w:val="00D64758"/>
    <w:rsid w:val="00D65638"/>
    <w:rsid w:val="00D67019"/>
    <w:rsid w:val="00D7085C"/>
    <w:rsid w:val="00D716C5"/>
    <w:rsid w:val="00D71987"/>
    <w:rsid w:val="00D71BB0"/>
    <w:rsid w:val="00D71DE1"/>
    <w:rsid w:val="00D7281C"/>
    <w:rsid w:val="00D74E9A"/>
    <w:rsid w:val="00D7717E"/>
    <w:rsid w:val="00D804C2"/>
    <w:rsid w:val="00D8119C"/>
    <w:rsid w:val="00D8341F"/>
    <w:rsid w:val="00D83F57"/>
    <w:rsid w:val="00D85AD3"/>
    <w:rsid w:val="00D8730F"/>
    <w:rsid w:val="00D91B02"/>
    <w:rsid w:val="00D91D01"/>
    <w:rsid w:val="00D91EE0"/>
    <w:rsid w:val="00D9434E"/>
    <w:rsid w:val="00D94DE8"/>
    <w:rsid w:val="00D96A2C"/>
    <w:rsid w:val="00D9730D"/>
    <w:rsid w:val="00DA3CB7"/>
    <w:rsid w:val="00DA44FE"/>
    <w:rsid w:val="00DA6878"/>
    <w:rsid w:val="00DA71F6"/>
    <w:rsid w:val="00DA7B93"/>
    <w:rsid w:val="00DB0336"/>
    <w:rsid w:val="00DB2FA1"/>
    <w:rsid w:val="00DB32E8"/>
    <w:rsid w:val="00DB3CA8"/>
    <w:rsid w:val="00DB55E8"/>
    <w:rsid w:val="00DB55F0"/>
    <w:rsid w:val="00DB5B1A"/>
    <w:rsid w:val="00DB6382"/>
    <w:rsid w:val="00DC002D"/>
    <w:rsid w:val="00DC4373"/>
    <w:rsid w:val="00DC44B7"/>
    <w:rsid w:val="00DC4CF6"/>
    <w:rsid w:val="00DC6218"/>
    <w:rsid w:val="00DC6944"/>
    <w:rsid w:val="00DC798B"/>
    <w:rsid w:val="00DC79E2"/>
    <w:rsid w:val="00DC7D3B"/>
    <w:rsid w:val="00DD1141"/>
    <w:rsid w:val="00DD32DC"/>
    <w:rsid w:val="00DD62F4"/>
    <w:rsid w:val="00DD6D69"/>
    <w:rsid w:val="00DD6E7E"/>
    <w:rsid w:val="00DE09A9"/>
    <w:rsid w:val="00DE3A66"/>
    <w:rsid w:val="00DE3CCE"/>
    <w:rsid w:val="00DE6218"/>
    <w:rsid w:val="00DE62C2"/>
    <w:rsid w:val="00DE6927"/>
    <w:rsid w:val="00DE6E97"/>
    <w:rsid w:val="00DF0FA1"/>
    <w:rsid w:val="00DF1093"/>
    <w:rsid w:val="00DF2D3B"/>
    <w:rsid w:val="00DF2DE1"/>
    <w:rsid w:val="00DF2ED7"/>
    <w:rsid w:val="00DF668B"/>
    <w:rsid w:val="00DF7A0A"/>
    <w:rsid w:val="00E01647"/>
    <w:rsid w:val="00E034D5"/>
    <w:rsid w:val="00E05BF3"/>
    <w:rsid w:val="00E06676"/>
    <w:rsid w:val="00E06E7A"/>
    <w:rsid w:val="00E100F3"/>
    <w:rsid w:val="00E10717"/>
    <w:rsid w:val="00E107F6"/>
    <w:rsid w:val="00E10F4F"/>
    <w:rsid w:val="00E124CB"/>
    <w:rsid w:val="00E16348"/>
    <w:rsid w:val="00E163E5"/>
    <w:rsid w:val="00E16F02"/>
    <w:rsid w:val="00E202EA"/>
    <w:rsid w:val="00E21ADE"/>
    <w:rsid w:val="00E2235C"/>
    <w:rsid w:val="00E23467"/>
    <w:rsid w:val="00E23B5A"/>
    <w:rsid w:val="00E24BAD"/>
    <w:rsid w:val="00E259E4"/>
    <w:rsid w:val="00E2650B"/>
    <w:rsid w:val="00E26B78"/>
    <w:rsid w:val="00E2773E"/>
    <w:rsid w:val="00E27E90"/>
    <w:rsid w:val="00E305FB"/>
    <w:rsid w:val="00E30BE4"/>
    <w:rsid w:val="00E31558"/>
    <w:rsid w:val="00E324A3"/>
    <w:rsid w:val="00E4032B"/>
    <w:rsid w:val="00E404FD"/>
    <w:rsid w:val="00E422FA"/>
    <w:rsid w:val="00E4282E"/>
    <w:rsid w:val="00E42C0D"/>
    <w:rsid w:val="00E432E2"/>
    <w:rsid w:val="00E44D27"/>
    <w:rsid w:val="00E44F20"/>
    <w:rsid w:val="00E46BF0"/>
    <w:rsid w:val="00E47DE7"/>
    <w:rsid w:val="00E50117"/>
    <w:rsid w:val="00E5037D"/>
    <w:rsid w:val="00E51720"/>
    <w:rsid w:val="00E51C70"/>
    <w:rsid w:val="00E51DC8"/>
    <w:rsid w:val="00E53877"/>
    <w:rsid w:val="00E53EF1"/>
    <w:rsid w:val="00E5487F"/>
    <w:rsid w:val="00E54A74"/>
    <w:rsid w:val="00E55B9A"/>
    <w:rsid w:val="00E56023"/>
    <w:rsid w:val="00E564CD"/>
    <w:rsid w:val="00E5697F"/>
    <w:rsid w:val="00E569F9"/>
    <w:rsid w:val="00E57070"/>
    <w:rsid w:val="00E61953"/>
    <w:rsid w:val="00E62119"/>
    <w:rsid w:val="00E6410F"/>
    <w:rsid w:val="00E662A3"/>
    <w:rsid w:val="00E66DAF"/>
    <w:rsid w:val="00E67B02"/>
    <w:rsid w:val="00E74774"/>
    <w:rsid w:val="00E758A0"/>
    <w:rsid w:val="00E76806"/>
    <w:rsid w:val="00E77877"/>
    <w:rsid w:val="00E8052C"/>
    <w:rsid w:val="00E83FDE"/>
    <w:rsid w:val="00E84315"/>
    <w:rsid w:val="00E85500"/>
    <w:rsid w:val="00E86CB0"/>
    <w:rsid w:val="00E870EA"/>
    <w:rsid w:val="00E9001C"/>
    <w:rsid w:val="00E91061"/>
    <w:rsid w:val="00E91DED"/>
    <w:rsid w:val="00E93DE1"/>
    <w:rsid w:val="00E95374"/>
    <w:rsid w:val="00E963EF"/>
    <w:rsid w:val="00E96E0D"/>
    <w:rsid w:val="00E96FD5"/>
    <w:rsid w:val="00E9755E"/>
    <w:rsid w:val="00EA04CB"/>
    <w:rsid w:val="00EA2190"/>
    <w:rsid w:val="00EA5039"/>
    <w:rsid w:val="00EA5207"/>
    <w:rsid w:val="00EA5953"/>
    <w:rsid w:val="00EB3218"/>
    <w:rsid w:val="00EB38BD"/>
    <w:rsid w:val="00EB4127"/>
    <w:rsid w:val="00EB6531"/>
    <w:rsid w:val="00EB6761"/>
    <w:rsid w:val="00EB7647"/>
    <w:rsid w:val="00EB7966"/>
    <w:rsid w:val="00EB7B09"/>
    <w:rsid w:val="00EC0874"/>
    <w:rsid w:val="00EC2372"/>
    <w:rsid w:val="00EC427C"/>
    <w:rsid w:val="00EC5B6A"/>
    <w:rsid w:val="00EC7555"/>
    <w:rsid w:val="00ED0F2F"/>
    <w:rsid w:val="00ED130A"/>
    <w:rsid w:val="00ED1A52"/>
    <w:rsid w:val="00ED2F3E"/>
    <w:rsid w:val="00ED35E2"/>
    <w:rsid w:val="00ED430C"/>
    <w:rsid w:val="00ED4587"/>
    <w:rsid w:val="00ED498C"/>
    <w:rsid w:val="00ED7302"/>
    <w:rsid w:val="00EE1A91"/>
    <w:rsid w:val="00EE1F79"/>
    <w:rsid w:val="00EE3BFE"/>
    <w:rsid w:val="00EE48D5"/>
    <w:rsid w:val="00EE4BE9"/>
    <w:rsid w:val="00EE5A1B"/>
    <w:rsid w:val="00EE5C61"/>
    <w:rsid w:val="00EE5F79"/>
    <w:rsid w:val="00EE6592"/>
    <w:rsid w:val="00EE719B"/>
    <w:rsid w:val="00EE7DF2"/>
    <w:rsid w:val="00EF121A"/>
    <w:rsid w:val="00EF2D60"/>
    <w:rsid w:val="00EF2E9F"/>
    <w:rsid w:val="00EF4362"/>
    <w:rsid w:val="00F021EB"/>
    <w:rsid w:val="00F026DA"/>
    <w:rsid w:val="00F0279C"/>
    <w:rsid w:val="00F02932"/>
    <w:rsid w:val="00F03495"/>
    <w:rsid w:val="00F06AB4"/>
    <w:rsid w:val="00F0748C"/>
    <w:rsid w:val="00F07C9C"/>
    <w:rsid w:val="00F07F89"/>
    <w:rsid w:val="00F123BC"/>
    <w:rsid w:val="00F132F3"/>
    <w:rsid w:val="00F147CD"/>
    <w:rsid w:val="00F15A7D"/>
    <w:rsid w:val="00F228EA"/>
    <w:rsid w:val="00F22C24"/>
    <w:rsid w:val="00F2361E"/>
    <w:rsid w:val="00F237F2"/>
    <w:rsid w:val="00F2638E"/>
    <w:rsid w:val="00F313A5"/>
    <w:rsid w:val="00F314E9"/>
    <w:rsid w:val="00F3422D"/>
    <w:rsid w:val="00F346A9"/>
    <w:rsid w:val="00F34D7A"/>
    <w:rsid w:val="00F35A8E"/>
    <w:rsid w:val="00F361DC"/>
    <w:rsid w:val="00F36EAF"/>
    <w:rsid w:val="00F371C1"/>
    <w:rsid w:val="00F37624"/>
    <w:rsid w:val="00F401E1"/>
    <w:rsid w:val="00F40AC1"/>
    <w:rsid w:val="00F42113"/>
    <w:rsid w:val="00F422CD"/>
    <w:rsid w:val="00F432D1"/>
    <w:rsid w:val="00F4432D"/>
    <w:rsid w:val="00F45657"/>
    <w:rsid w:val="00F45970"/>
    <w:rsid w:val="00F45975"/>
    <w:rsid w:val="00F47DED"/>
    <w:rsid w:val="00F50761"/>
    <w:rsid w:val="00F53E41"/>
    <w:rsid w:val="00F54661"/>
    <w:rsid w:val="00F552A3"/>
    <w:rsid w:val="00F559DD"/>
    <w:rsid w:val="00F56332"/>
    <w:rsid w:val="00F5784F"/>
    <w:rsid w:val="00F6062F"/>
    <w:rsid w:val="00F63E25"/>
    <w:rsid w:val="00F63FC0"/>
    <w:rsid w:val="00F64753"/>
    <w:rsid w:val="00F65A15"/>
    <w:rsid w:val="00F66293"/>
    <w:rsid w:val="00F663BE"/>
    <w:rsid w:val="00F67C95"/>
    <w:rsid w:val="00F701DD"/>
    <w:rsid w:val="00F70BEB"/>
    <w:rsid w:val="00F70E6A"/>
    <w:rsid w:val="00F7104A"/>
    <w:rsid w:val="00F76462"/>
    <w:rsid w:val="00F76725"/>
    <w:rsid w:val="00F76FC8"/>
    <w:rsid w:val="00F800BE"/>
    <w:rsid w:val="00F821C0"/>
    <w:rsid w:val="00F821DE"/>
    <w:rsid w:val="00F82855"/>
    <w:rsid w:val="00F82FA1"/>
    <w:rsid w:val="00F84878"/>
    <w:rsid w:val="00F86427"/>
    <w:rsid w:val="00F86C73"/>
    <w:rsid w:val="00F8792F"/>
    <w:rsid w:val="00F905A8"/>
    <w:rsid w:val="00F928EE"/>
    <w:rsid w:val="00F93635"/>
    <w:rsid w:val="00F943DA"/>
    <w:rsid w:val="00F95977"/>
    <w:rsid w:val="00F95BFF"/>
    <w:rsid w:val="00FA0E9C"/>
    <w:rsid w:val="00FA1D35"/>
    <w:rsid w:val="00FA1EB8"/>
    <w:rsid w:val="00FA23F6"/>
    <w:rsid w:val="00FA30C1"/>
    <w:rsid w:val="00FA727E"/>
    <w:rsid w:val="00FB0344"/>
    <w:rsid w:val="00FB2211"/>
    <w:rsid w:val="00FB3E15"/>
    <w:rsid w:val="00FB43DB"/>
    <w:rsid w:val="00FB6A5D"/>
    <w:rsid w:val="00FC0C97"/>
    <w:rsid w:val="00FC27D6"/>
    <w:rsid w:val="00FC2F52"/>
    <w:rsid w:val="00FC34CE"/>
    <w:rsid w:val="00FC3648"/>
    <w:rsid w:val="00FC407E"/>
    <w:rsid w:val="00FC5082"/>
    <w:rsid w:val="00FC6CAF"/>
    <w:rsid w:val="00FC7362"/>
    <w:rsid w:val="00FC7B67"/>
    <w:rsid w:val="00FD0AEB"/>
    <w:rsid w:val="00FD3028"/>
    <w:rsid w:val="00FD31B7"/>
    <w:rsid w:val="00FD3E99"/>
    <w:rsid w:val="00FD529F"/>
    <w:rsid w:val="00FD5734"/>
    <w:rsid w:val="00FD5915"/>
    <w:rsid w:val="00FD66B5"/>
    <w:rsid w:val="00FD670E"/>
    <w:rsid w:val="00FD67F2"/>
    <w:rsid w:val="00FD6A53"/>
    <w:rsid w:val="00FD6C5F"/>
    <w:rsid w:val="00FD75FD"/>
    <w:rsid w:val="00FD7F18"/>
    <w:rsid w:val="00FE2BF0"/>
    <w:rsid w:val="00FE4575"/>
    <w:rsid w:val="00FE5B63"/>
    <w:rsid w:val="00FE5BDD"/>
    <w:rsid w:val="00FF40B5"/>
    <w:rsid w:val="00FF67F9"/>
    <w:rsid w:val="00FF775D"/>
    <w:rsid w:val="00FF7C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62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F4F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062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10F4F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apple-converted-space">
    <w:name w:val="apple-converted-space"/>
    <w:basedOn w:val="DefaultParagraphFont"/>
    <w:rsid w:val="00E10F4F"/>
  </w:style>
  <w:style w:type="character" w:styleId="Strong">
    <w:name w:val="Strong"/>
    <w:basedOn w:val="DefaultParagraphFont"/>
    <w:uiPriority w:val="22"/>
    <w:qFormat/>
    <w:rsid w:val="00E10F4F"/>
    <w:rPr>
      <w:b/>
      <w:bCs/>
    </w:rPr>
  </w:style>
  <w:style w:type="paragraph" w:customStyle="1" w:styleId="Default">
    <w:name w:val="Default"/>
    <w:rsid w:val="00E10F4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E10F4F"/>
    <w:pPr>
      <w:spacing w:after="12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E10F4F"/>
    <w:rPr>
      <w:rFonts w:ascii="Times New Roman" w:eastAsia="Times New Roman" w:hAnsi="Times New Roman"/>
    </w:rPr>
  </w:style>
  <w:style w:type="character" w:customStyle="1" w:styleId="author">
    <w:name w:val="author"/>
    <w:basedOn w:val="DefaultParagraphFont"/>
    <w:rsid w:val="00E10F4F"/>
  </w:style>
  <w:style w:type="character" w:customStyle="1" w:styleId="al-vis">
    <w:name w:val="al-vis"/>
    <w:basedOn w:val="DefaultParagraphFont"/>
    <w:rsid w:val="00E10F4F"/>
  </w:style>
  <w:style w:type="paragraph" w:styleId="ListParagraph">
    <w:name w:val="List Paragraph"/>
    <w:basedOn w:val="Normal"/>
    <w:uiPriority w:val="34"/>
    <w:qFormat/>
    <w:rsid w:val="00317ED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82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984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C82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82984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82984"/>
  </w:style>
  <w:style w:type="paragraph" w:styleId="BalloonText">
    <w:name w:val="Balloon Text"/>
    <w:basedOn w:val="Normal"/>
    <w:link w:val="BalloonTextChar"/>
    <w:uiPriority w:val="99"/>
    <w:semiHidden/>
    <w:unhideWhenUsed/>
    <w:rsid w:val="00717B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B6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7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B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B6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FF4037B9-4793-4ED5-AD6B-D511CCFDD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1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5</CharactersWithSpaces>
  <SharedDoc>false</SharedDoc>
  <HLinks>
    <vt:vector size="12" baseType="variant">
      <vt:variant>
        <vt:i4>498081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2818174</vt:i4>
      </vt:variant>
      <vt:variant>
        <vt:i4>0</vt:i4>
      </vt:variant>
      <vt:variant>
        <vt:i4>0</vt:i4>
      </vt:variant>
      <vt:variant>
        <vt:i4>5</vt:i4>
      </vt:variant>
      <vt:variant>
        <vt:lpwstr>http://www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c</dc:creator>
  <cp:lastModifiedBy>dc</cp:lastModifiedBy>
  <cp:revision>683</cp:revision>
  <cp:lastPrinted>2013-05-07T03:59:00Z</cp:lastPrinted>
  <dcterms:created xsi:type="dcterms:W3CDTF">2013-02-12T10:59:00Z</dcterms:created>
  <dcterms:modified xsi:type="dcterms:W3CDTF">2014-06-27T19:10:00Z</dcterms:modified>
</cp:coreProperties>
</file>